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E913D" w14:textId="77777777" w:rsidR="00B67775" w:rsidRPr="00342924" w:rsidRDefault="00B67775" w:rsidP="00B67775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4292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S3</w:t>
      </w:r>
      <w:r w:rsidRPr="0034292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Summary of the ANOVA models used to estimate significant main effects of growing light backgrounds on plant biomass (destructive harvest), photosynthesis, chlorophyll fluorescence and epidermal pigment content measured with DUALEX . </w:t>
      </w:r>
    </w:p>
    <w:p w14:paraId="60968CF4" w14:textId="77777777" w:rsidR="00B67775" w:rsidRPr="00342924" w:rsidRDefault="00B67775" w:rsidP="00B67775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42924">
        <w:rPr>
          <w:rFonts w:ascii="Times New Roman" w:eastAsia="Calibri" w:hAnsi="Times New Roman" w:cs="Times New Roman"/>
          <w:sz w:val="24"/>
          <w:szCs w:val="24"/>
          <w:lang w:val="en-US"/>
        </w:rPr>
        <w:t>df</w:t>
      </w:r>
      <w:r w:rsidRPr="0034292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num</w:t>
      </w:r>
      <w:r w:rsidRPr="0034292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numerator degrees of freedom), df</w:t>
      </w:r>
      <w:r w:rsidRPr="0034292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den</w:t>
      </w:r>
      <w:r w:rsidRPr="0034292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enominator degrees of freedom)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4045"/>
        <w:gridCol w:w="1355"/>
        <w:gridCol w:w="1260"/>
        <w:gridCol w:w="1350"/>
        <w:gridCol w:w="1350"/>
      </w:tblGrid>
      <w:tr w:rsidR="00B67775" w:rsidRPr="00342924" w14:paraId="10F8BD50" w14:textId="77777777" w:rsidTr="00426912">
        <w:tc>
          <w:tcPr>
            <w:tcW w:w="4045" w:type="dxa"/>
            <w:tcBorders>
              <w:top w:val="single" w:sz="4" w:space="0" w:color="auto"/>
            </w:tcBorders>
          </w:tcPr>
          <w:p w14:paraId="0AAA448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structive Harvest Day 0 of UV treatment – Light backgrounds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113F1B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2CF14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8318EB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3D768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DEFB1E2" w14:textId="77777777" w:rsidTr="00426912">
        <w:tc>
          <w:tcPr>
            <w:tcW w:w="4045" w:type="dxa"/>
          </w:tcPr>
          <w:p w14:paraId="3183563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55" w:type="dxa"/>
          </w:tcPr>
          <w:p w14:paraId="16905A7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260" w:type="dxa"/>
          </w:tcPr>
          <w:p w14:paraId="3AEC890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350" w:type="dxa"/>
          </w:tcPr>
          <w:p w14:paraId="1F52026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350" w:type="dxa"/>
          </w:tcPr>
          <w:p w14:paraId="2831EA2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67775" w:rsidRPr="00342924" w14:paraId="79626855" w14:textId="77777777" w:rsidTr="00426912">
        <w:tc>
          <w:tcPr>
            <w:tcW w:w="4045" w:type="dxa"/>
          </w:tcPr>
          <w:p w14:paraId="0F87DF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355" w:type="dxa"/>
          </w:tcPr>
          <w:p w14:paraId="6AA6631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C35051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911D82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C9DB62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67775" w:rsidRPr="00342924" w14:paraId="1ED6C9D3" w14:textId="77777777" w:rsidTr="00426912">
        <w:tc>
          <w:tcPr>
            <w:tcW w:w="4045" w:type="dxa"/>
          </w:tcPr>
          <w:p w14:paraId="4F49877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2DF443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5A49A7B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56B4AD6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.720</w:t>
            </w:r>
          </w:p>
        </w:tc>
        <w:tc>
          <w:tcPr>
            <w:tcW w:w="1350" w:type="dxa"/>
          </w:tcPr>
          <w:p w14:paraId="6C6CA3D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43901473" w14:textId="77777777" w:rsidTr="00426912">
        <w:tc>
          <w:tcPr>
            <w:tcW w:w="4045" w:type="dxa"/>
          </w:tcPr>
          <w:p w14:paraId="31095F3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4F96D0B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7D0FEF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7D28D2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37D937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A451C63" w14:textId="77777777" w:rsidTr="00426912">
        <w:tc>
          <w:tcPr>
            <w:tcW w:w="4045" w:type="dxa"/>
          </w:tcPr>
          <w:p w14:paraId="096D6B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L</w:t>
            </w:r>
          </w:p>
        </w:tc>
        <w:tc>
          <w:tcPr>
            <w:tcW w:w="1355" w:type="dxa"/>
          </w:tcPr>
          <w:p w14:paraId="45B475C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7185A5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C4EBB2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36DE70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4AB8756D" w14:textId="77777777" w:rsidTr="00426912">
        <w:tc>
          <w:tcPr>
            <w:tcW w:w="4045" w:type="dxa"/>
          </w:tcPr>
          <w:p w14:paraId="685ECCD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17E4596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2E457D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350" w:type="dxa"/>
          </w:tcPr>
          <w:p w14:paraId="3AEBCE1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5785</w:t>
            </w:r>
          </w:p>
        </w:tc>
        <w:tc>
          <w:tcPr>
            <w:tcW w:w="1350" w:type="dxa"/>
          </w:tcPr>
          <w:p w14:paraId="034D621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5D58749A" w14:textId="77777777" w:rsidTr="00426912">
        <w:tc>
          <w:tcPr>
            <w:tcW w:w="4045" w:type="dxa"/>
          </w:tcPr>
          <w:p w14:paraId="217DC07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704DC5A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2A5C1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C0535C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EEC612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B749CAD" w14:textId="77777777" w:rsidTr="00426912">
        <w:tc>
          <w:tcPr>
            <w:tcW w:w="4045" w:type="dxa"/>
          </w:tcPr>
          <w:p w14:paraId="257E2AD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em Ø</w:t>
            </w:r>
          </w:p>
        </w:tc>
        <w:tc>
          <w:tcPr>
            <w:tcW w:w="1355" w:type="dxa"/>
          </w:tcPr>
          <w:p w14:paraId="743D327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AC7102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1C4405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0E48FF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03FC23F" w14:textId="77777777" w:rsidTr="00426912">
        <w:tc>
          <w:tcPr>
            <w:tcW w:w="4045" w:type="dxa"/>
          </w:tcPr>
          <w:p w14:paraId="33AB626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0EBD7A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2BDC6C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457FFD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9357</w:t>
            </w:r>
          </w:p>
        </w:tc>
        <w:tc>
          <w:tcPr>
            <w:tcW w:w="1350" w:type="dxa"/>
          </w:tcPr>
          <w:p w14:paraId="5A1B315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3A0CB85C" w14:textId="77777777" w:rsidTr="00426912">
        <w:tc>
          <w:tcPr>
            <w:tcW w:w="4045" w:type="dxa"/>
          </w:tcPr>
          <w:p w14:paraId="090BD23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58C4D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297C9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40FC7B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C6E2EF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29A9D58" w14:textId="77777777" w:rsidTr="00426912">
        <w:tc>
          <w:tcPr>
            <w:tcW w:w="4045" w:type="dxa"/>
          </w:tcPr>
          <w:p w14:paraId="15097A3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FM</w:t>
            </w:r>
          </w:p>
        </w:tc>
        <w:tc>
          <w:tcPr>
            <w:tcW w:w="1355" w:type="dxa"/>
          </w:tcPr>
          <w:p w14:paraId="27A24C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86A010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5B5991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2BE1E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8C37A97" w14:textId="77777777" w:rsidTr="00426912">
        <w:tc>
          <w:tcPr>
            <w:tcW w:w="4045" w:type="dxa"/>
          </w:tcPr>
          <w:p w14:paraId="2092FF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426581F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B38406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480B1DB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8176</w:t>
            </w:r>
          </w:p>
        </w:tc>
        <w:tc>
          <w:tcPr>
            <w:tcW w:w="1350" w:type="dxa"/>
          </w:tcPr>
          <w:p w14:paraId="6D80943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390B5470" w14:textId="77777777" w:rsidTr="00426912">
        <w:tc>
          <w:tcPr>
            <w:tcW w:w="4045" w:type="dxa"/>
          </w:tcPr>
          <w:p w14:paraId="7E42E71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67A76CE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D09281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353DC3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333E60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41C6CB0" w14:textId="77777777" w:rsidTr="00426912">
        <w:tc>
          <w:tcPr>
            <w:tcW w:w="4045" w:type="dxa"/>
          </w:tcPr>
          <w:p w14:paraId="02B30D4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FM</w:t>
            </w:r>
          </w:p>
        </w:tc>
        <w:tc>
          <w:tcPr>
            <w:tcW w:w="1355" w:type="dxa"/>
          </w:tcPr>
          <w:p w14:paraId="2A11264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EF712B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795F6E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F2E090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2F58219D" w14:textId="77777777" w:rsidTr="00426912">
        <w:tc>
          <w:tcPr>
            <w:tcW w:w="4045" w:type="dxa"/>
          </w:tcPr>
          <w:p w14:paraId="618289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67E402D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314D244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7774B60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.9423</w:t>
            </w:r>
          </w:p>
        </w:tc>
        <w:tc>
          <w:tcPr>
            <w:tcW w:w="1350" w:type="dxa"/>
          </w:tcPr>
          <w:p w14:paraId="5377A09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0CA7E11B" w14:textId="77777777" w:rsidTr="00426912">
        <w:tc>
          <w:tcPr>
            <w:tcW w:w="4045" w:type="dxa"/>
          </w:tcPr>
          <w:p w14:paraId="630E415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34ECFD5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2BF096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5D8B3B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5738AF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09DEE6B" w14:textId="77777777" w:rsidTr="00426912">
        <w:tc>
          <w:tcPr>
            <w:tcW w:w="4045" w:type="dxa"/>
          </w:tcPr>
          <w:p w14:paraId="1F73907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FM</w:t>
            </w:r>
          </w:p>
        </w:tc>
        <w:tc>
          <w:tcPr>
            <w:tcW w:w="1355" w:type="dxa"/>
          </w:tcPr>
          <w:p w14:paraId="2F790B6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1B74BC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FE2F79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14073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B34573E" w14:textId="77777777" w:rsidTr="00426912">
        <w:tc>
          <w:tcPr>
            <w:tcW w:w="4045" w:type="dxa"/>
          </w:tcPr>
          <w:p w14:paraId="25D064E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46BC9A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C87FDF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1826383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2522</w:t>
            </w:r>
          </w:p>
        </w:tc>
        <w:tc>
          <w:tcPr>
            <w:tcW w:w="1350" w:type="dxa"/>
          </w:tcPr>
          <w:p w14:paraId="0D4716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3B414E5F" w14:textId="77777777" w:rsidTr="00426912">
        <w:tc>
          <w:tcPr>
            <w:tcW w:w="4045" w:type="dxa"/>
          </w:tcPr>
          <w:p w14:paraId="2203EB3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0B62B8C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5586F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CCAE7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F0E1B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48418544" w14:textId="77777777" w:rsidTr="00426912">
        <w:tc>
          <w:tcPr>
            <w:tcW w:w="4045" w:type="dxa"/>
          </w:tcPr>
          <w:p w14:paraId="536862A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DM</w:t>
            </w:r>
          </w:p>
        </w:tc>
        <w:tc>
          <w:tcPr>
            <w:tcW w:w="1355" w:type="dxa"/>
          </w:tcPr>
          <w:p w14:paraId="669EBB0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27AB5A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8973F3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D6073A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8D4FD5A" w14:textId="77777777" w:rsidTr="00426912">
        <w:tc>
          <w:tcPr>
            <w:tcW w:w="4045" w:type="dxa"/>
          </w:tcPr>
          <w:p w14:paraId="14A2530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325703E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F3DE47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1472E63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7186</w:t>
            </w:r>
          </w:p>
        </w:tc>
        <w:tc>
          <w:tcPr>
            <w:tcW w:w="1350" w:type="dxa"/>
          </w:tcPr>
          <w:p w14:paraId="16F6101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16A0D0A5" w14:textId="77777777" w:rsidTr="00426912">
        <w:tc>
          <w:tcPr>
            <w:tcW w:w="4045" w:type="dxa"/>
          </w:tcPr>
          <w:p w14:paraId="1E08573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410693A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45B29C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85DEB3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616755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B5F5690" w14:textId="77777777" w:rsidTr="00426912">
        <w:tc>
          <w:tcPr>
            <w:tcW w:w="4045" w:type="dxa"/>
          </w:tcPr>
          <w:p w14:paraId="3271005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DM</w:t>
            </w:r>
          </w:p>
        </w:tc>
        <w:tc>
          <w:tcPr>
            <w:tcW w:w="1355" w:type="dxa"/>
          </w:tcPr>
          <w:p w14:paraId="3426DE8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232A69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C2EFE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1EA0F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8E6DB04" w14:textId="77777777" w:rsidTr="00426912">
        <w:tc>
          <w:tcPr>
            <w:tcW w:w="4045" w:type="dxa"/>
          </w:tcPr>
          <w:p w14:paraId="1388BD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7FD9281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8E4CEF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0CE5432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.0172</w:t>
            </w:r>
          </w:p>
        </w:tc>
        <w:tc>
          <w:tcPr>
            <w:tcW w:w="1350" w:type="dxa"/>
          </w:tcPr>
          <w:p w14:paraId="524D41E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746CC7E2" w14:textId="77777777" w:rsidTr="00426912">
        <w:tc>
          <w:tcPr>
            <w:tcW w:w="4045" w:type="dxa"/>
          </w:tcPr>
          <w:p w14:paraId="4B6D11F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32568DE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D8E2BE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23759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06F2F0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4753C6C6" w14:textId="77777777" w:rsidTr="00426912">
        <w:tc>
          <w:tcPr>
            <w:tcW w:w="4045" w:type="dxa"/>
          </w:tcPr>
          <w:p w14:paraId="0C3D11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DM</w:t>
            </w:r>
          </w:p>
        </w:tc>
        <w:tc>
          <w:tcPr>
            <w:tcW w:w="1355" w:type="dxa"/>
          </w:tcPr>
          <w:p w14:paraId="1DE58F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ABC63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832A4B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9E73E7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448043EC" w14:textId="77777777" w:rsidTr="00426912">
        <w:tc>
          <w:tcPr>
            <w:tcW w:w="4045" w:type="dxa"/>
          </w:tcPr>
          <w:p w14:paraId="73FD839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FADA2F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23512A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7BDA61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5508</w:t>
            </w:r>
          </w:p>
        </w:tc>
        <w:tc>
          <w:tcPr>
            <w:tcW w:w="1350" w:type="dxa"/>
          </w:tcPr>
          <w:p w14:paraId="03CC024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62013065" w14:textId="77777777" w:rsidTr="00426912">
        <w:tc>
          <w:tcPr>
            <w:tcW w:w="4045" w:type="dxa"/>
          </w:tcPr>
          <w:p w14:paraId="07BA7E5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188CAB2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78E430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7ADE0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4894AA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4982F9C0" w14:textId="77777777" w:rsidTr="00426912">
        <w:tc>
          <w:tcPr>
            <w:tcW w:w="4045" w:type="dxa"/>
          </w:tcPr>
          <w:p w14:paraId="62AA831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eaf no</w:t>
            </w:r>
          </w:p>
        </w:tc>
        <w:tc>
          <w:tcPr>
            <w:tcW w:w="1355" w:type="dxa"/>
          </w:tcPr>
          <w:p w14:paraId="4273A8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A06ACB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D1DE74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F3EDB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875F782" w14:textId="77777777" w:rsidTr="00426912">
        <w:tc>
          <w:tcPr>
            <w:tcW w:w="4045" w:type="dxa"/>
          </w:tcPr>
          <w:p w14:paraId="40B4100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6D75E6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1F4DF71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0D0D7E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172</w:t>
            </w:r>
          </w:p>
        </w:tc>
        <w:tc>
          <w:tcPr>
            <w:tcW w:w="1350" w:type="dxa"/>
          </w:tcPr>
          <w:p w14:paraId="59AE8D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38073B18" w14:textId="77777777" w:rsidTr="00426912">
        <w:tc>
          <w:tcPr>
            <w:tcW w:w="4045" w:type="dxa"/>
          </w:tcPr>
          <w:p w14:paraId="00A4F19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52D442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4075DB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9A35CD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B2EA89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39BA7BF" w14:textId="77777777" w:rsidTr="00426912">
        <w:tc>
          <w:tcPr>
            <w:tcW w:w="4045" w:type="dxa"/>
          </w:tcPr>
          <w:p w14:paraId="0872DA1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A</w:t>
            </w:r>
          </w:p>
        </w:tc>
        <w:tc>
          <w:tcPr>
            <w:tcW w:w="1355" w:type="dxa"/>
          </w:tcPr>
          <w:p w14:paraId="392489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9BDDC1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3B1071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96ADC8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99B564B" w14:textId="77777777" w:rsidTr="00426912">
        <w:tc>
          <w:tcPr>
            <w:tcW w:w="4045" w:type="dxa"/>
          </w:tcPr>
          <w:p w14:paraId="657F2FC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B5842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6408839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350" w:type="dxa"/>
          </w:tcPr>
          <w:p w14:paraId="35AC7FF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710</w:t>
            </w:r>
          </w:p>
        </w:tc>
        <w:tc>
          <w:tcPr>
            <w:tcW w:w="1350" w:type="dxa"/>
          </w:tcPr>
          <w:p w14:paraId="35B5C6E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46C4330A" w14:textId="77777777" w:rsidTr="00426912">
        <w:tc>
          <w:tcPr>
            <w:tcW w:w="4045" w:type="dxa"/>
          </w:tcPr>
          <w:p w14:paraId="774A49B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77FA125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F9DB9E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0F2360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70F733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3F806891" w14:textId="77777777" w:rsidTr="00426912">
        <w:tc>
          <w:tcPr>
            <w:tcW w:w="4045" w:type="dxa"/>
          </w:tcPr>
          <w:p w14:paraId="6FE6DE9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LA</w:t>
            </w:r>
          </w:p>
        </w:tc>
        <w:tc>
          <w:tcPr>
            <w:tcW w:w="1355" w:type="dxa"/>
          </w:tcPr>
          <w:p w14:paraId="06F676D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83AC9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25830C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C53A22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3CD54B62" w14:textId="77777777" w:rsidTr="00426912">
        <w:tc>
          <w:tcPr>
            <w:tcW w:w="4045" w:type="dxa"/>
          </w:tcPr>
          <w:p w14:paraId="3C38579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8844E2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66B757B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350" w:type="dxa"/>
          </w:tcPr>
          <w:p w14:paraId="22AD7CC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0496</w:t>
            </w:r>
          </w:p>
        </w:tc>
        <w:tc>
          <w:tcPr>
            <w:tcW w:w="1350" w:type="dxa"/>
          </w:tcPr>
          <w:p w14:paraId="74996C1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575E477D" w14:textId="77777777" w:rsidTr="00426912">
        <w:tc>
          <w:tcPr>
            <w:tcW w:w="4045" w:type="dxa"/>
          </w:tcPr>
          <w:p w14:paraId="5DB9C6F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3B11EB4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97D14C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E9329C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EB5969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BF0C456" w14:textId="77777777" w:rsidTr="00426912">
        <w:tc>
          <w:tcPr>
            <w:tcW w:w="4045" w:type="dxa"/>
          </w:tcPr>
          <w:p w14:paraId="56E9683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M%</w:t>
            </w:r>
          </w:p>
        </w:tc>
        <w:tc>
          <w:tcPr>
            <w:tcW w:w="1355" w:type="dxa"/>
          </w:tcPr>
          <w:p w14:paraId="534EFB3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808378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E47525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12ED00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9DB1220" w14:textId="77777777" w:rsidTr="00426912">
        <w:tc>
          <w:tcPr>
            <w:tcW w:w="4045" w:type="dxa"/>
          </w:tcPr>
          <w:p w14:paraId="3EA8FED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74466C8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CBD733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1AFAFE6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.64</w:t>
            </w:r>
          </w:p>
        </w:tc>
        <w:tc>
          <w:tcPr>
            <w:tcW w:w="1350" w:type="dxa"/>
          </w:tcPr>
          <w:p w14:paraId="29FE3F9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60A97EB5" w14:textId="77777777" w:rsidTr="00426912">
        <w:tc>
          <w:tcPr>
            <w:tcW w:w="4045" w:type="dxa"/>
          </w:tcPr>
          <w:p w14:paraId="04530FE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0196905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82C885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F773B9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C34CD0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84947E1" w14:textId="77777777" w:rsidTr="00426912">
        <w:tc>
          <w:tcPr>
            <w:tcW w:w="4045" w:type="dxa"/>
          </w:tcPr>
          <w:p w14:paraId="616ED80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LM</w:t>
            </w:r>
          </w:p>
        </w:tc>
        <w:tc>
          <w:tcPr>
            <w:tcW w:w="1355" w:type="dxa"/>
          </w:tcPr>
          <w:p w14:paraId="746381A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2870D09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AFECEE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C54478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95849C3" w14:textId="77777777" w:rsidTr="00426912">
        <w:tc>
          <w:tcPr>
            <w:tcW w:w="4045" w:type="dxa"/>
          </w:tcPr>
          <w:p w14:paraId="2E577F5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6DBD2F8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DD44E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1350" w:type="dxa"/>
          </w:tcPr>
          <w:p w14:paraId="24C972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.224</w:t>
            </w:r>
          </w:p>
        </w:tc>
        <w:tc>
          <w:tcPr>
            <w:tcW w:w="1350" w:type="dxa"/>
          </w:tcPr>
          <w:p w14:paraId="5F3EDAA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389D788E" w14:textId="77777777" w:rsidTr="00426912">
        <w:tc>
          <w:tcPr>
            <w:tcW w:w="4045" w:type="dxa"/>
          </w:tcPr>
          <w:p w14:paraId="1B127DA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F6C4CC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8C9926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8036BA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64538B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B9CB048" w14:textId="77777777" w:rsidTr="00426912">
        <w:tc>
          <w:tcPr>
            <w:tcW w:w="4045" w:type="dxa"/>
          </w:tcPr>
          <w:p w14:paraId="0C26C2A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MR</w:t>
            </w:r>
          </w:p>
        </w:tc>
        <w:tc>
          <w:tcPr>
            <w:tcW w:w="1355" w:type="dxa"/>
          </w:tcPr>
          <w:p w14:paraId="4605EC5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C497D0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A4D8BA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BF406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B5AF77B" w14:textId="77777777" w:rsidTr="00426912">
        <w:tc>
          <w:tcPr>
            <w:tcW w:w="4045" w:type="dxa"/>
          </w:tcPr>
          <w:p w14:paraId="152370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0BB02BD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08E6E4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350" w:type="dxa"/>
          </w:tcPr>
          <w:p w14:paraId="7328B8A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.922</w:t>
            </w:r>
          </w:p>
        </w:tc>
        <w:tc>
          <w:tcPr>
            <w:tcW w:w="1350" w:type="dxa"/>
          </w:tcPr>
          <w:p w14:paraId="7C4202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70DB7055" w14:textId="77777777" w:rsidTr="00426912">
        <w:tc>
          <w:tcPr>
            <w:tcW w:w="4045" w:type="dxa"/>
          </w:tcPr>
          <w:p w14:paraId="3BD4EFE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7303DF3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697DFB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B6EE82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8CD8E5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AC598D5" w14:textId="77777777" w:rsidTr="00426912">
        <w:tc>
          <w:tcPr>
            <w:tcW w:w="4045" w:type="dxa"/>
          </w:tcPr>
          <w:p w14:paraId="2D7151F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estructive Harvest Day 14 of UV treatment – Light backgrounds</w:t>
            </w:r>
          </w:p>
        </w:tc>
        <w:tc>
          <w:tcPr>
            <w:tcW w:w="1355" w:type="dxa"/>
          </w:tcPr>
          <w:p w14:paraId="6F61FF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D87D6D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F48C57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5CD94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7CE32D9" w14:textId="77777777" w:rsidTr="00426912">
        <w:tc>
          <w:tcPr>
            <w:tcW w:w="4045" w:type="dxa"/>
          </w:tcPr>
          <w:p w14:paraId="69850A0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55" w:type="dxa"/>
          </w:tcPr>
          <w:p w14:paraId="2FDEA8E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260" w:type="dxa"/>
          </w:tcPr>
          <w:p w14:paraId="0C02712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350" w:type="dxa"/>
          </w:tcPr>
          <w:p w14:paraId="54BB805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350" w:type="dxa"/>
          </w:tcPr>
          <w:p w14:paraId="38386D8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67775" w:rsidRPr="00342924" w14:paraId="3AE775E7" w14:textId="77777777" w:rsidTr="00426912">
        <w:tc>
          <w:tcPr>
            <w:tcW w:w="4045" w:type="dxa"/>
          </w:tcPr>
          <w:p w14:paraId="6C819D2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355" w:type="dxa"/>
          </w:tcPr>
          <w:p w14:paraId="4375BCD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6DAC42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1A3AE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F5E2CB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67775" w:rsidRPr="00342924" w14:paraId="5CCFC630" w14:textId="77777777" w:rsidTr="00426912">
        <w:tc>
          <w:tcPr>
            <w:tcW w:w="4045" w:type="dxa"/>
          </w:tcPr>
          <w:p w14:paraId="5CA2E29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6FDB22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4C4A78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475CEB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.5023</w:t>
            </w:r>
          </w:p>
        </w:tc>
        <w:tc>
          <w:tcPr>
            <w:tcW w:w="1350" w:type="dxa"/>
          </w:tcPr>
          <w:p w14:paraId="52C14DB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4703ED47" w14:textId="77777777" w:rsidTr="00426912">
        <w:tc>
          <w:tcPr>
            <w:tcW w:w="4045" w:type="dxa"/>
          </w:tcPr>
          <w:p w14:paraId="29F315A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6D93597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8DB75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62B4ED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67C3B8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05352324" w14:textId="77777777" w:rsidTr="00426912">
        <w:tc>
          <w:tcPr>
            <w:tcW w:w="4045" w:type="dxa"/>
          </w:tcPr>
          <w:p w14:paraId="7CB28AB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L</w:t>
            </w:r>
          </w:p>
        </w:tc>
        <w:tc>
          <w:tcPr>
            <w:tcW w:w="1355" w:type="dxa"/>
          </w:tcPr>
          <w:p w14:paraId="68808B1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2664A78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E7BCC6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E5D1D2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F6C0CDC" w14:textId="77777777" w:rsidTr="00426912">
        <w:tc>
          <w:tcPr>
            <w:tcW w:w="4045" w:type="dxa"/>
          </w:tcPr>
          <w:p w14:paraId="6291BCD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reatment</w:t>
            </w:r>
          </w:p>
        </w:tc>
        <w:tc>
          <w:tcPr>
            <w:tcW w:w="1355" w:type="dxa"/>
          </w:tcPr>
          <w:p w14:paraId="0C05AC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50BAF0B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2EB0E6A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.5327</w:t>
            </w:r>
          </w:p>
        </w:tc>
        <w:tc>
          <w:tcPr>
            <w:tcW w:w="1350" w:type="dxa"/>
          </w:tcPr>
          <w:p w14:paraId="538E916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2858AA90" w14:textId="77777777" w:rsidTr="00426912">
        <w:tc>
          <w:tcPr>
            <w:tcW w:w="4045" w:type="dxa"/>
          </w:tcPr>
          <w:p w14:paraId="0F36068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6A4274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283B34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1814E2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8A04A8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01806E8" w14:textId="77777777" w:rsidTr="00426912">
        <w:tc>
          <w:tcPr>
            <w:tcW w:w="4045" w:type="dxa"/>
          </w:tcPr>
          <w:p w14:paraId="6C9417A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em Ø</w:t>
            </w:r>
          </w:p>
        </w:tc>
        <w:tc>
          <w:tcPr>
            <w:tcW w:w="1355" w:type="dxa"/>
          </w:tcPr>
          <w:p w14:paraId="085C242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1E2E45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85E11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BE29FC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76B6BB7" w14:textId="77777777" w:rsidTr="00426912">
        <w:tc>
          <w:tcPr>
            <w:tcW w:w="4045" w:type="dxa"/>
          </w:tcPr>
          <w:p w14:paraId="14CDD0E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36D48AA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12D82D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0A4B7D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3422</w:t>
            </w:r>
          </w:p>
        </w:tc>
        <w:tc>
          <w:tcPr>
            <w:tcW w:w="1350" w:type="dxa"/>
          </w:tcPr>
          <w:p w14:paraId="0D0E44A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737D2CB5" w14:textId="77777777" w:rsidTr="00426912">
        <w:tc>
          <w:tcPr>
            <w:tcW w:w="4045" w:type="dxa"/>
          </w:tcPr>
          <w:p w14:paraId="6F10312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5B3AB8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6B59EE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09ED00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79E6B0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EB3DB2D" w14:textId="77777777" w:rsidTr="00426912">
        <w:tc>
          <w:tcPr>
            <w:tcW w:w="4045" w:type="dxa"/>
          </w:tcPr>
          <w:p w14:paraId="2428FF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FM</w:t>
            </w:r>
          </w:p>
        </w:tc>
        <w:tc>
          <w:tcPr>
            <w:tcW w:w="1355" w:type="dxa"/>
          </w:tcPr>
          <w:p w14:paraId="53EF481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DAE8E0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C8A6D7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59560E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0DA1E363" w14:textId="77777777" w:rsidTr="00426912">
        <w:tc>
          <w:tcPr>
            <w:tcW w:w="4045" w:type="dxa"/>
          </w:tcPr>
          <w:p w14:paraId="54EC5C6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0AA1125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604A4F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1DE4596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9872</w:t>
            </w:r>
          </w:p>
        </w:tc>
        <w:tc>
          <w:tcPr>
            <w:tcW w:w="1350" w:type="dxa"/>
          </w:tcPr>
          <w:p w14:paraId="5C463D1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1F266D8F" w14:textId="77777777" w:rsidTr="00426912">
        <w:tc>
          <w:tcPr>
            <w:tcW w:w="4045" w:type="dxa"/>
          </w:tcPr>
          <w:p w14:paraId="169D0C8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1F58BE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404EAF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BB7F67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B76945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7179AC3" w14:textId="77777777" w:rsidTr="00426912">
        <w:tc>
          <w:tcPr>
            <w:tcW w:w="4045" w:type="dxa"/>
          </w:tcPr>
          <w:p w14:paraId="2045BC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FM</w:t>
            </w:r>
          </w:p>
        </w:tc>
        <w:tc>
          <w:tcPr>
            <w:tcW w:w="1355" w:type="dxa"/>
          </w:tcPr>
          <w:p w14:paraId="2E4FD6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7DCE8F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0E13C6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BD6B62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3D480FB" w14:textId="77777777" w:rsidTr="00426912">
        <w:tc>
          <w:tcPr>
            <w:tcW w:w="4045" w:type="dxa"/>
          </w:tcPr>
          <w:p w14:paraId="3F991BE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6FD070C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2A83E99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21A561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.9848</w:t>
            </w:r>
          </w:p>
        </w:tc>
        <w:tc>
          <w:tcPr>
            <w:tcW w:w="1350" w:type="dxa"/>
          </w:tcPr>
          <w:p w14:paraId="60AACF0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1D4D68A7" w14:textId="77777777" w:rsidTr="00426912">
        <w:tc>
          <w:tcPr>
            <w:tcW w:w="4045" w:type="dxa"/>
          </w:tcPr>
          <w:p w14:paraId="5A64DD5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6A8B7F3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49C0E1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1D5492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E64D50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848C556" w14:textId="77777777" w:rsidTr="00426912">
        <w:tc>
          <w:tcPr>
            <w:tcW w:w="4045" w:type="dxa"/>
          </w:tcPr>
          <w:p w14:paraId="3DB492D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FM</w:t>
            </w:r>
          </w:p>
        </w:tc>
        <w:tc>
          <w:tcPr>
            <w:tcW w:w="1355" w:type="dxa"/>
          </w:tcPr>
          <w:p w14:paraId="53729A4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E954A8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0598B8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64B0D4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8C6970B" w14:textId="77777777" w:rsidTr="00426912">
        <w:tc>
          <w:tcPr>
            <w:tcW w:w="4045" w:type="dxa"/>
          </w:tcPr>
          <w:p w14:paraId="1AC77A1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71A2A18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71BE9E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54E9E4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.9577</w:t>
            </w:r>
          </w:p>
        </w:tc>
        <w:tc>
          <w:tcPr>
            <w:tcW w:w="1350" w:type="dxa"/>
          </w:tcPr>
          <w:p w14:paraId="2C01B6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4BFA0E3B" w14:textId="77777777" w:rsidTr="00426912">
        <w:tc>
          <w:tcPr>
            <w:tcW w:w="4045" w:type="dxa"/>
          </w:tcPr>
          <w:p w14:paraId="559D79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153EC1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238062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F5413E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78C49D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E9C5BC7" w14:textId="77777777" w:rsidTr="00426912">
        <w:tc>
          <w:tcPr>
            <w:tcW w:w="4045" w:type="dxa"/>
          </w:tcPr>
          <w:p w14:paraId="5300C5B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DM</w:t>
            </w:r>
          </w:p>
        </w:tc>
        <w:tc>
          <w:tcPr>
            <w:tcW w:w="1355" w:type="dxa"/>
          </w:tcPr>
          <w:p w14:paraId="5FAD3CD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403012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24F3B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4B27E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56C86CE" w14:textId="77777777" w:rsidTr="00426912">
        <w:tc>
          <w:tcPr>
            <w:tcW w:w="4045" w:type="dxa"/>
          </w:tcPr>
          <w:p w14:paraId="1F799AD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1735F0C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B624DB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554B6BD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.4431</w:t>
            </w:r>
          </w:p>
        </w:tc>
        <w:tc>
          <w:tcPr>
            <w:tcW w:w="1350" w:type="dxa"/>
          </w:tcPr>
          <w:p w14:paraId="49762B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49E09D86" w14:textId="77777777" w:rsidTr="00426912">
        <w:tc>
          <w:tcPr>
            <w:tcW w:w="4045" w:type="dxa"/>
          </w:tcPr>
          <w:p w14:paraId="3F7C6BF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347E35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7E941F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A93A36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CEF782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3566FEE2" w14:textId="77777777" w:rsidTr="00426912">
        <w:tc>
          <w:tcPr>
            <w:tcW w:w="4045" w:type="dxa"/>
          </w:tcPr>
          <w:p w14:paraId="4907EA1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DM</w:t>
            </w:r>
          </w:p>
        </w:tc>
        <w:tc>
          <w:tcPr>
            <w:tcW w:w="1355" w:type="dxa"/>
          </w:tcPr>
          <w:p w14:paraId="4FACF22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8D20AD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CF7E4E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D154E3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77BCFB1" w14:textId="77777777" w:rsidTr="00426912">
        <w:tc>
          <w:tcPr>
            <w:tcW w:w="4045" w:type="dxa"/>
          </w:tcPr>
          <w:p w14:paraId="4B4CE8A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60867CF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2274632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660C7FB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.1421</w:t>
            </w:r>
          </w:p>
        </w:tc>
        <w:tc>
          <w:tcPr>
            <w:tcW w:w="1350" w:type="dxa"/>
          </w:tcPr>
          <w:p w14:paraId="088CAAA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5A5A2414" w14:textId="77777777" w:rsidTr="00426912">
        <w:tc>
          <w:tcPr>
            <w:tcW w:w="4045" w:type="dxa"/>
          </w:tcPr>
          <w:p w14:paraId="03DB78E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15BA8B0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073E26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8C1945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56477F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10BD682" w14:textId="77777777" w:rsidTr="00426912">
        <w:tc>
          <w:tcPr>
            <w:tcW w:w="4045" w:type="dxa"/>
          </w:tcPr>
          <w:p w14:paraId="4F26F0B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DM</w:t>
            </w:r>
          </w:p>
        </w:tc>
        <w:tc>
          <w:tcPr>
            <w:tcW w:w="1355" w:type="dxa"/>
          </w:tcPr>
          <w:p w14:paraId="23ECF04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3CA80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ABCFED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F8A207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D33A87B" w14:textId="77777777" w:rsidTr="00426912">
        <w:tc>
          <w:tcPr>
            <w:tcW w:w="4045" w:type="dxa"/>
          </w:tcPr>
          <w:p w14:paraId="4E3127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4EBD61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5262C0B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318779A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.2584</w:t>
            </w:r>
          </w:p>
        </w:tc>
        <w:tc>
          <w:tcPr>
            <w:tcW w:w="1350" w:type="dxa"/>
          </w:tcPr>
          <w:p w14:paraId="3553DC3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633A330A" w14:textId="77777777" w:rsidTr="00426912">
        <w:tc>
          <w:tcPr>
            <w:tcW w:w="4045" w:type="dxa"/>
          </w:tcPr>
          <w:p w14:paraId="71D35E9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54E15E1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4E4577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6FCAE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6AFD99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4F5B5E24" w14:textId="77777777" w:rsidTr="00426912">
        <w:tc>
          <w:tcPr>
            <w:tcW w:w="4045" w:type="dxa"/>
          </w:tcPr>
          <w:p w14:paraId="4AC4FCA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eaf no</w:t>
            </w:r>
          </w:p>
        </w:tc>
        <w:tc>
          <w:tcPr>
            <w:tcW w:w="1355" w:type="dxa"/>
          </w:tcPr>
          <w:p w14:paraId="021D230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2D4A7C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334F23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13CAA3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33E8E78" w14:textId="77777777" w:rsidTr="00426912">
        <w:tc>
          <w:tcPr>
            <w:tcW w:w="4045" w:type="dxa"/>
          </w:tcPr>
          <w:p w14:paraId="7F377A9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0E6617A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7DA6D2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03F436A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3850</w:t>
            </w:r>
          </w:p>
        </w:tc>
        <w:tc>
          <w:tcPr>
            <w:tcW w:w="1350" w:type="dxa"/>
          </w:tcPr>
          <w:p w14:paraId="4AE1CB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662D5D53" w14:textId="77777777" w:rsidTr="00426912">
        <w:tc>
          <w:tcPr>
            <w:tcW w:w="4045" w:type="dxa"/>
          </w:tcPr>
          <w:p w14:paraId="21EC6A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05D113C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0F05EA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06D2B8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72CA11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2839FA2" w14:textId="77777777" w:rsidTr="00426912">
        <w:tc>
          <w:tcPr>
            <w:tcW w:w="4045" w:type="dxa"/>
          </w:tcPr>
          <w:p w14:paraId="7562352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A</w:t>
            </w:r>
          </w:p>
        </w:tc>
        <w:tc>
          <w:tcPr>
            <w:tcW w:w="1355" w:type="dxa"/>
          </w:tcPr>
          <w:p w14:paraId="539E30F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6C99A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F3CA6C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4D6764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49F2EE7" w14:textId="77777777" w:rsidTr="00426912">
        <w:tc>
          <w:tcPr>
            <w:tcW w:w="4045" w:type="dxa"/>
          </w:tcPr>
          <w:p w14:paraId="3E900C0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3729497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5F468E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4C68ED0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.4296</w:t>
            </w:r>
          </w:p>
        </w:tc>
        <w:tc>
          <w:tcPr>
            <w:tcW w:w="1350" w:type="dxa"/>
          </w:tcPr>
          <w:p w14:paraId="705A55E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2A40CF8A" w14:textId="77777777" w:rsidTr="00426912">
        <w:tc>
          <w:tcPr>
            <w:tcW w:w="4045" w:type="dxa"/>
          </w:tcPr>
          <w:p w14:paraId="79D72A9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4E8A829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2C054C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78187E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F46629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1A7DF12" w14:textId="77777777" w:rsidTr="00426912">
        <w:tc>
          <w:tcPr>
            <w:tcW w:w="4045" w:type="dxa"/>
          </w:tcPr>
          <w:p w14:paraId="136699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ILA</w:t>
            </w:r>
          </w:p>
        </w:tc>
        <w:tc>
          <w:tcPr>
            <w:tcW w:w="1355" w:type="dxa"/>
          </w:tcPr>
          <w:p w14:paraId="62236D8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42E87E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821507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1179B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6287B6A" w14:textId="77777777" w:rsidTr="00426912">
        <w:tc>
          <w:tcPr>
            <w:tcW w:w="4045" w:type="dxa"/>
          </w:tcPr>
          <w:p w14:paraId="202555F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3607C7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379409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454DDB0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9036</w:t>
            </w:r>
          </w:p>
        </w:tc>
        <w:tc>
          <w:tcPr>
            <w:tcW w:w="1350" w:type="dxa"/>
          </w:tcPr>
          <w:p w14:paraId="56D9A1F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0935EB75" w14:textId="77777777" w:rsidTr="00426912">
        <w:tc>
          <w:tcPr>
            <w:tcW w:w="4045" w:type="dxa"/>
          </w:tcPr>
          <w:p w14:paraId="0A13922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BDB041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C38ADF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5778F4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6BFDAB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16A9613" w14:textId="77777777" w:rsidTr="00426912">
        <w:tc>
          <w:tcPr>
            <w:tcW w:w="4045" w:type="dxa"/>
          </w:tcPr>
          <w:p w14:paraId="7496A6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M%</w:t>
            </w:r>
          </w:p>
        </w:tc>
        <w:tc>
          <w:tcPr>
            <w:tcW w:w="1355" w:type="dxa"/>
          </w:tcPr>
          <w:p w14:paraId="5281ECC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D66A81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64AC9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E2CA2B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27AE3C8E" w14:textId="77777777" w:rsidTr="00426912">
        <w:tc>
          <w:tcPr>
            <w:tcW w:w="4045" w:type="dxa"/>
          </w:tcPr>
          <w:p w14:paraId="010C4A1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4F824E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551CE7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50DA8F4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.3819</w:t>
            </w:r>
          </w:p>
        </w:tc>
        <w:tc>
          <w:tcPr>
            <w:tcW w:w="1350" w:type="dxa"/>
          </w:tcPr>
          <w:p w14:paraId="6BB8B2B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57619005" w14:textId="77777777" w:rsidTr="00426912">
        <w:tc>
          <w:tcPr>
            <w:tcW w:w="4045" w:type="dxa"/>
          </w:tcPr>
          <w:p w14:paraId="6255CE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10D0B65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1EF8A2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D9411F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48257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9B1247D" w14:textId="77777777" w:rsidTr="00426912">
        <w:tc>
          <w:tcPr>
            <w:tcW w:w="4045" w:type="dxa"/>
          </w:tcPr>
          <w:p w14:paraId="54DF075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LM</w:t>
            </w:r>
          </w:p>
        </w:tc>
        <w:tc>
          <w:tcPr>
            <w:tcW w:w="1355" w:type="dxa"/>
          </w:tcPr>
          <w:p w14:paraId="0B28F07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C9ED6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4971C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420CEF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C42C429" w14:textId="77777777" w:rsidTr="00426912">
        <w:tc>
          <w:tcPr>
            <w:tcW w:w="4045" w:type="dxa"/>
          </w:tcPr>
          <w:p w14:paraId="3BD196D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7293ADB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267CEF0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21EA780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.253</w:t>
            </w:r>
          </w:p>
        </w:tc>
        <w:tc>
          <w:tcPr>
            <w:tcW w:w="1350" w:type="dxa"/>
          </w:tcPr>
          <w:p w14:paraId="3B0C270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23B74B5A" w14:textId="77777777" w:rsidTr="00426912">
        <w:tc>
          <w:tcPr>
            <w:tcW w:w="4045" w:type="dxa"/>
          </w:tcPr>
          <w:p w14:paraId="086C39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3AEE7BF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A15A65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B9A3C2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7019B8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6EC2707" w14:textId="77777777" w:rsidTr="00426912">
        <w:tc>
          <w:tcPr>
            <w:tcW w:w="4045" w:type="dxa"/>
          </w:tcPr>
          <w:p w14:paraId="49D28AF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MR</w:t>
            </w:r>
          </w:p>
        </w:tc>
        <w:tc>
          <w:tcPr>
            <w:tcW w:w="1355" w:type="dxa"/>
          </w:tcPr>
          <w:p w14:paraId="2D2A2CA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600C7D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70002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673E38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BE4016C" w14:textId="77777777" w:rsidTr="00426912">
        <w:tc>
          <w:tcPr>
            <w:tcW w:w="4045" w:type="dxa"/>
          </w:tcPr>
          <w:p w14:paraId="0CA21CD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42397A7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321CD61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350" w:type="dxa"/>
          </w:tcPr>
          <w:p w14:paraId="174E118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.591</w:t>
            </w:r>
          </w:p>
        </w:tc>
        <w:tc>
          <w:tcPr>
            <w:tcW w:w="1350" w:type="dxa"/>
          </w:tcPr>
          <w:p w14:paraId="2903A52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5BAB560E" w14:textId="77777777" w:rsidTr="00426912">
        <w:tc>
          <w:tcPr>
            <w:tcW w:w="4045" w:type="dxa"/>
            <w:tcBorders>
              <w:bottom w:val="single" w:sz="4" w:space="0" w:color="auto"/>
            </w:tcBorders>
          </w:tcPr>
          <w:p w14:paraId="4517327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5F731A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39BA2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A6364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F7CA3F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71145AE" w14:textId="77777777" w:rsidR="00B67775" w:rsidRPr="00342924" w:rsidRDefault="00B67775" w:rsidP="00B677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12" w:type="dxa"/>
        <w:tblLook w:val="0600" w:firstRow="0" w:lastRow="0" w:firstColumn="0" w:lastColumn="0" w:noHBand="1" w:noVBand="1"/>
      </w:tblPr>
      <w:tblGrid>
        <w:gridCol w:w="1865"/>
        <w:gridCol w:w="1307"/>
        <w:gridCol w:w="1406"/>
        <w:gridCol w:w="1270"/>
        <w:gridCol w:w="1315"/>
        <w:gridCol w:w="1179"/>
        <w:gridCol w:w="1270"/>
      </w:tblGrid>
      <w:tr w:rsidR="00B67775" w:rsidRPr="00342924" w14:paraId="577683AB" w14:textId="77777777" w:rsidTr="00426912">
        <w:tc>
          <w:tcPr>
            <w:tcW w:w="9612" w:type="dxa"/>
            <w:gridSpan w:val="7"/>
            <w:tcBorders>
              <w:top w:val="single" w:sz="4" w:space="0" w:color="auto"/>
            </w:tcBorders>
          </w:tcPr>
          <w:p w14:paraId="4CAB01F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estructive Harvest Day 0 of UV treatmen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 Contrast Light Backgrounds</w:t>
            </w:r>
          </w:p>
        </w:tc>
      </w:tr>
      <w:tr w:rsidR="00B67775" w:rsidRPr="00342924" w14:paraId="1835A467" w14:textId="77777777" w:rsidTr="00426912">
        <w:tc>
          <w:tcPr>
            <w:tcW w:w="9612" w:type="dxa"/>
            <w:gridSpan w:val="7"/>
          </w:tcPr>
          <w:p w14:paraId="78A6206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453736BA" w14:textId="77777777" w:rsidTr="00426912">
        <w:tc>
          <w:tcPr>
            <w:tcW w:w="1865" w:type="dxa"/>
          </w:tcPr>
          <w:p w14:paraId="5CF0B17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18D64A2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Blue</w:t>
            </w:r>
          </w:p>
        </w:tc>
        <w:tc>
          <w:tcPr>
            <w:tcW w:w="1406" w:type="dxa"/>
          </w:tcPr>
          <w:p w14:paraId="6FE86F8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Green</w:t>
            </w:r>
          </w:p>
        </w:tc>
        <w:tc>
          <w:tcPr>
            <w:tcW w:w="1270" w:type="dxa"/>
          </w:tcPr>
          <w:p w14:paraId="430C277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Red</w:t>
            </w:r>
          </w:p>
        </w:tc>
        <w:tc>
          <w:tcPr>
            <w:tcW w:w="1315" w:type="dxa"/>
          </w:tcPr>
          <w:p w14:paraId="4453301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Green</w:t>
            </w:r>
          </w:p>
        </w:tc>
        <w:tc>
          <w:tcPr>
            <w:tcW w:w="1179" w:type="dxa"/>
          </w:tcPr>
          <w:p w14:paraId="4668A1B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Red</w:t>
            </w:r>
          </w:p>
        </w:tc>
        <w:tc>
          <w:tcPr>
            <w:tcW w:w="1270" w:type="dxa"/>
          </w:tcPr>
          <w:p w14:paraId="3711E97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d × Green</w:t>
            </w:r>
          </w:p>
        </w:tc>
      </w:tr>
      <w:tr w:rsidR="00B67775" w:rsidRPr="00342924" w14:paraId="2D8B935C" w14:textId="77777777" w:rsidTr="00426912">
        <w:tc>
          <w:tcPr>
            <w:tcW w:w="1865" w:type="dxa"/>
          </w:tcPr>
          <w:p w14:paraId="723B60F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307" w:type="dxa"/>
          </w:tcPr>
          <w:p w14:paraId="6B05184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06" w:type="dxa"/>
          </w:tcPr>
          <w:p w14:paraId="3D80A5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3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270" w:type="dxa"/>
          </w:tcPr>
          <w:p w14:paraId="0B58D2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4.66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05</w:t>
            </w:r>
          </w:p>
        </w:tc>
        <w:tc>
          <w:tcPr>
            <w:tcW w:w="1315" w:type="dxa"/>
          </w:tcPr>
          <w:p w14:paraId="698D4D4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8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1179" w:type="dxa"/>
          </w:tcPr>
          <w:p w14:paraId="6CDB7B8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  <w:tc>
          <w:tcPr>
            <w:tcW w:w="1270" w:type="dxa"/>
          </w:tcPr>
          <w:p w14:paraId="3B1EF43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91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</w:tr>
      <w:tr w:rsidR="00B67775" w:rsidRPr="00342924" w14:paraId="4F7258AB" w14:textId="77777777" w:rsidTr="00426912">
        <w:tc>
          <w:tcPr>
            <w:tcW w:w="1865" w:type="dxa"/>
          </w:tcPr>
          <w:p w14:paraId="5EA0FEC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07" w:type="dxa"/>
          </w:tcPr>
          <w:p w14:paraId="615BB1C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06" w:type="dxa"/>
          </w:tcPr>
          <w:p w14:paraId="15C0C93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1FF3D7E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15" w:type="dxa"/>
          </w:tcPr>
          <w:p w14:paraId="68ADECF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179" w:type="dxa"/>
          </w:tcPr>
          <w:p w14:paraId="7367AC5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6B4BA1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</w:tr>
      <w:tr w:rsidR="00B67775" w:rsidRPr="00342924" w14:paraId="17D54F03" w14:textId="77777777" w:rsidTr="00426912">
        <w:tc>
          <w:tcPr>
            <w:tcW w:w="1865" w:type="dxa"/>
          </w:tcPr>
          <w:p w14:paraId="70C0699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  <w:t>INL</w:t>
            </w:r>
          </w:p>
        </w:tc>
        <w:tc>
          <w:tcPr>
            <w:tcW w:w="1307" w:type="dxa"/>
          </w:tcPr>
          <w:p w14:paraId="209ECA8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2.04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14</w:t>
            </w:r>
          </w:p>
        </w:tc>
        <w:tc>
          <w:tcPr>
            <w:tcW w:w="1406" w:type="dxa"/>
          </w:tcPr>
          <w:p w14:paraId="06CC516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2311</w:t>
            </w:r>
          </w:p>
        </w:tc>
        <w:tc>
          <w:tcPr>
            <w:tcW w:w="1270" w:type="dxa"/>
          </w:tcPr>
          <w:p w14:paraId="675C4E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6796</w:t>
            </w:r>
          </w:p>
        </w:tc>
        <w:tc>
          <w:tcPr>
            <w:tcW w:w="1315" w:type="dxa"/>
          </w:tcPr>
          <w:p w14:paraId="5B39EC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</w:t>
            </w:r>
          </w:p>
        </w:tc>
        <w:tc>
          <w:tcPr>
            <w:tcW w:w="1179" w:type="dxa"/>
          </w:tcPr>
          <w:p w14:paraId="584578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</w:t>
            </w:r>
          </w:p>
        </w:tc>
        <w:tc>
          <w:tcPr>
            <w:tcW w:w="1270" w:type="dxa"/>
          </w:tcPr>
          <w:p w14:paraId="7C31A6B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6796</w:t>
            </w:r>
          </w:p>
        </w:tc>
      </w:tr>
      <w:tr w:rsidR="00B67775" w:rsidRPr="00342924" w14:paraId="2C8C328E" w14:textId="77777777" w:rsidTr="00426912">
        <w:tc>
          <w:tcPr>
            <w:tcW w:w="1865" w:type="dxa"/>
          </w:tcPr>
          <w:p w14:paraId="6D44F7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07" w:type="dxa"/>
          </w:tcPr>
          <w:p w14:paraId="09CDAE2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06" w:type="dxa"/>
          </w:tcPr>
          <w:p w14:paraId="329E399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7B1393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15" w:type="dxa"/>
          </w:tcPr>
          <w:p w14:paraId="390D3EF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179" w:type="dxa"/>
          </w:tcPr>
          <w:p w14:paraId="4C35FBA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4E04E3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</w:tr>
      <w:tr w:rsidR="00B67775" w:rsidRPr="00342924" w14:paraId="253A9222" w14:textId="77777777" w:rsidTr="00426912">
        <w:tc>
          <w:tcPr>
            <w:tcW w:w="1865" w:type="dxa"/>
          </w:tcPr>
          <w:p w14:paraId="197C391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  <w:t>Stem Ø</w:t>
            </w:r>
          </w:p>
        </w:tc>
        <w:tc>
          <w:tcPr>
            <w:tcW w:w="1307" w:type="dxa"/>
          </w:tcPr>
          <w:p w14:paraId="4DA625F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2354</w:t>
            </w:r>
          </w:p>
        </w:tc>
        <w:tc>
          <w:tcPr>
            <w:tcW w:w="1406" w:type="dxa"/>
          </w:tcPr>
          <w:p w14:paraId="7A0AE73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0099</w:t>
            </w:r>
          </w:p>
        </w:tc>
        <w:tc>
          <w:tcPr>
            <w:tcW w:w="1270" w:type="dxa"/>
          </w:tcPr>
          <w:p w14:paraId="0F561B0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2354</w:t>
            </w:r>
          </w:p>
        </w:tc>
        <w:tc>
          <w:tcPr>
            <w:tcW w:w="1315" w:type="dxa"/>
          </w:tcPr>
          <w:p w14:paraId="7558A05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2354</w:t>
            </w:r>
          </w:p>
        </w:tc>
        <w:tc>
          <w:tcPr>
            <w:tcW w:w="1179" w:type="dxa"/>
          </w:tcPr>
          <w:p w14:paraId="640CAC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0030</w:t>
            </w:r>
          </w:p>
        </w:tc>
        <w:tc>
          <w:tcPr>
            <w:tcW w:w="1270" w:type="dxa"/>
          </w:tcPr>
          <w:p w14:paraId="554A7A1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</w:t>
            </w:r>
          </w:p>
        </w:tc>
      </w:tr>
      <w:tr w:rsidR="00B67775" w:rsidRPr="00342924" w14:paraId="6B8597B8" w14:textId="77777777" w:rsidTr="00426912">
        <w:tc>
          <w:tcPr>
            <w:tcW w:w="1865" w:type="dxa"/>
            <w:tcBorders>
              <w:bottom w:val="nil"/>
            </w:tcBorders>
          </w:tcPr>
          <w:p w14:paraId="5304EAA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07" w:type="dxa"/>
            <w:tcBorders>
              <w:bottom w:val="nil"/>
            </w:tcBorders>
          </w:tcPr>
          <w:p w14:paraId="7EAB13B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14:paraId="0420F1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7EEE21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14:paraId="107BED3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179" w:type="dxa"/>
            <w:tcBorders>
              <w:bottom w:val="nil"/>
            </w:tcBorders>
          </w:tcPr>
          <w:p w14:paraId="7D48AC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6806E4D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</w:tr>
      <w:tr w:rsidR="00B67775" w:rsidRPr="00342924" w14:paraId="30B5D04F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7F1A4D9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  <w:t>LFM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F1FEC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002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6B4757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003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40ACDB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4331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D81BE2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00143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5693A4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9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0EEB58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3.26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04</w:t>
            </w:r>
          </w:p>
        </w:tc>
      </w:tr>
      <w:tr w:rsidR="00B67775" w:rsidRPr="00342924" w14:paraId="4284B13A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4A05344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4B2550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874452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F8DED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2CB8CD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5E730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1303C4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</w:tr>
      <w:tr w:rsidR="00B67775" w:rsidRPr="00342924" w14:paraId="279D356F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778FE49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FM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640A17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66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87EFF6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B194D4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2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4B6EA2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00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8426F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4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7AD1F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8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</w:tr>
      <w:tr w:rsidR="00B67775" w:rsidRPr="00342924" w14:paraId="287B2DFF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551799F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579C2B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B2FAC3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EF7E1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4C63C9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40E16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B8FD8C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305B6804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18A046D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FM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7CB3AB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A9956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14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78BDD4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BB5D4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14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9B2742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E1FAD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0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</w:tr>
      <w:tr w:rsidR="00B67775" w:rsidRPr="00342924" w14:paraId="48ED42A2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3DB233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786BAB7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59F0B3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17F16C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13998E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4F07C4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DBF25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2A7E14ED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512215D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LDM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3ABF26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8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67E4BF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57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634ABE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7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DB2A1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88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8DFA9F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9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87A97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32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</w:tr>
      <w:tr w:rsidR="00B67775" w:rsidRPr="00342924" w14:paraId="5EEA639F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41F58CF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42D6A1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D4B10E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3D52C8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419845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1F5F26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360AD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6EEC28F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60FCC4F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DM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C1D41B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08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9702C8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7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6A1A3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6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747C15D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6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75E572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0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9427E2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176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</w:tr>
      <w:tr w:rsidR="00B67775" w:rsidRPr="00342924" w14:paraId="0DA1B6EE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70AAD5B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4D5D1A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9D8DD6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B22A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11492E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D54F9D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00291D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B2DFE40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0FF389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DM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CEBE09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2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01380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5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73A8BC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C117C0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9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5D0FD5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3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D943E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2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</w:tr>
      <w:tr w:rsidR="00B67775" w:rsidRPr="00342924" w14:paraId="3A2EF2CF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2E7FC9F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77741E8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3CC3654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F1024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19491A6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486E0D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56DA3B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4131BEC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3625B9A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eaf no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05110D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304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0FEFC2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26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11BBF3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61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083FF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41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2E2D7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0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375AA4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04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</w:tr>
      <w:tr w:rsidR="00B67775" w:rsidRPr="00342924" w14:paraId="03CCD1D5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7C22FF4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5A933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72E1DF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F40B0A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FC6A0C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213F55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2B924F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343F409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639A9CA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3D78054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89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406EB25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7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1BC3C4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8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D620C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578CDD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7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7EA3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4</w:t>
            </w:r>
          </w:p>
        </w:tc>
      </w:tr>
      <w:tr w:rsidR="00B67775" w:rsidRPr="00342924" w14:paraId="75C0FF32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70F5E41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43B687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623AD0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1B1621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D0D254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C5C310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7D15BF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1EB7D09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080B08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LA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A4EB0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7C427D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B38D2B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3DF7D8F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84B87E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4AA3CC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B67775" w:rsidRPr="00342924" w14:paraId="7A254429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42287FB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6B840D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59D1D4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79E3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1A1D29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BC02B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659B2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4E54A96B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02B4DC0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M%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F6980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3D8157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61923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D81631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47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7C2939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1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A3D5F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28</w:t>
            </w:r>
          </w:p>
        </w:tc>
      </w:tr>
      <w:tr w:rsidR="00B67775" w:rsidRPr="00342924" w14:paraId="6D57AA26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20F4404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5534F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82145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F77CE1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229CAD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85700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CC0039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38C4ABA6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572767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LM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1DB7583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43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DBF7E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6BD7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0235CC8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3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4F4C1F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CC1256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42</w:t>
            </w:r>
          </w:p>
        </w:tc>
      </w:tr>
      <w:tr w:rsidR="00B67775" w:rsidRPr="00342924" w14:paraId="5FE7132B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6BF9C0D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768DC0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3CCD578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CA29F5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75C8B92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0731AF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ADEC98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2315A14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3ED7368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MR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152E3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43F09F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87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12852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8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02FF68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B6A713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D85699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16</w:t>
            </w:r>
          </w:p>
        </w:tc>
      </w:tr>
      <w:tr w:rsidR="00B67775" w:rsidRPr="00342924" w14:paraId="38C1EF67" w14:textId="77777777" w:rsidTr="00426912">
        <w:tc>
          <w:tcPr>
            <w:tcW w:w="9612" w:type="dxa"/>
            <w:gridSpan w:val="7"/>
            <w:tcBorders>
              <w:top w:val="nil"/>
              <w:bottom w:val="nil"/>
            </w:tcBorders>
          </w:tcPr>
          <w:p w14:paraId="1A598FA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8E9B4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estructive Harvest Day 14 of UV treatment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 Contrast Light Backgrounds</w:t>
            </w:r>
          </w:p>
        </w:tc>
      </w:tr>
      <w:tr w:rsidR="00B67775" w:rsidRPr="00342924" w14:paraId="379FCDFE" w14:textId="77777777" w:rsidTr="00426912">
        <w:tc>
          <w:tcPr>
            <w:tcW w:w="9612" w:type="dxa"/>
            <w:gridSpan w:val="7"/>
            <w:tcBorders>
              <w:top w:val="nil"/>
            </w:tcBorders>
          </w:tcPr>
          <w:p w14:paraId="030A27A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CDB78DD" w14:textId="77777777" w:rsidTr="00426912">
        <w:tc>
          <w:tcPr>
            <w:tcW w:w="1865" w:type="dxa"/>
          </w:tcPr>
          <w:p w14:paraId="08AE561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23290EB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Blue</w:t>
            </w:r>
          </w:p>
        </w:tc>
        <w:tc>
          <w:tcPr>
            <w:tcW w:w="1406" w:type="dxa"/>
          </w:tcPr>
          <w:p w14:paraId="792646F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Green</w:t>
            </w:r>
          </w:p>
        </w:tc>
        <w:tc>
          <w:tcPr>
            <w:tcW w:w="1270" w:type="dxa"/>
          </w:tcPr>
          <w:p w14:paraId="4C7D4C5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Red</w:t>
            </w:r>
          </w:p>
        </w:tc>
        <w:tc>
          <w:tcPr>
            <w:tcW w:w="1315" w:type="dxa"/>
          </w:tcPr>
          <w:p w14:paraId="7DE5B07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Green</w:t>
            </w:r>
          </w:p>
        </w:tc>
        <w:tc>
          <w:tcPr>
            <w:tcW w:w="1179" w:type="dxa"/>
          </w:tcPr>
          <w:p w14:paraId="6FB0AF4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Red</w:t>
            </w:r>
          </w:p>
        </w:tc>
        <w:tc>
          <w:tcPr>
            <w:tcW w:w="1270" w:type="dxa"/>
          </w:tcPr>
          <w:p w14:paraId="6841515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d × Green</w:t>
            </w:r>
          </w:p>
        </w:tc>
      </w:tr>
      <w:tr w:rsidR="00B67775" w:rsidRPr="00342924" w14:paraId="4F155120" w14:textId="77777777" w:rsidTr="00426912">
        <w:tc>
          <w:tcPr>
            <w:tcW w:w="1865" w:type="dxa"/>
          </w:tcPr>
          <w:p w14:paraId="7AB877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307" w:type="dxa"/>
          </w:tcPr>
          <w:p w14:paraId="11CC37D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06" w:type="dxa"/>
          </w:tcPr>
          <w:p w14:paraId="6287400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14:paraId="79B0D96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3.86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05</w:t>
            </w:r>
          </w:p>
        </w:tc>
        <w:tc>
          <w:tcPr>
            <w:tcW w:w="1315" w:type="dxa"/>
          </w:tcPr>
          <w:p w14:paraId="10907A5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7240</w:t>
            </w:r>
          </w:p>
        </w:tc>
        <w:tc>
          <w:tcPr>
            <w:tcW w:w="1179" w:type="dxa"/>
          </w:tcPr>
          <w:p w14:paraId="11B136B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2.48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14</w:t>
            </w:r>
          </w:p>
        </w:tc>
        <w:tc>
          <w:tcPr>
            <w:tcW w:w="1270" w:type="dxa"/>
          </w:tcPr>
          <w:p w14:paraId="568BDFC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8.52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14</w:t>
            </w:r>
          </w:p>
        </w:tc>
      </w:tr>
      <w:tr w:rsidR="00B67775" w:rsidRPr="00342924" w14:paraId="2796929F" w14:textId="77777777" w:rsidTr="00426912">
        <w:trPr>
          <w:trHeight w:val="237"/>
        </w:trPr>
        <w:tc>
          <w:tcPr>
            <w:tcW w:w="1865" w:type="dxa"/>
          </w:tcPr>
          <w:p w14:paraId="7FD625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07" w:type="dxa"/>
          </w:tcPr>
          <w:p w14:paraId="556670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06" w:type="dxa"/>
          </w:tcPr>
          <w:p w14:paraId="55EA8DB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224BB3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15" w:type="dxa"/>
          </w:tcPr>
          <w:p w14:paraId="4D2285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179" w:type="dxa"/>
          </w:tcPr>
          <w:p w14:paraId="4058E0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2CB1445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</w:tr>
      <w:tr w:rsidR="00B67775" w:rsidRPr="00342924" w14:paraId="699A7CE0" w14:textId="77777777" w:rsidTr="00426912">
        <w:tc>
          <w:tcPr>
            <w:tcW w:w="1865" w:type="dxa"/>
          </w:tcPr>
          <w:p w14:paraId="5683A44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  <w:t>INL</w:t>
            </w:r>
          </w:p>
        </w:tc>
        <w:tc>
          <w:tcPr>
            <w:tcW w:w="1307" w:type="dxa"/>
          </w:tcPr>
          <w:p w14:paraId="1341C1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</w:t>
            </w:r>
          </w:p>
        </w:tc>
        <w:tc>
          <w:tcPr>
            <w:tcW w:w="1406" w:type="dxa"/>
          </w:tcPr>
          <w:p w14:paraId="5CBBAEF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1.69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11</w:t>
            </w:r>
          </w:p>
        </w:tc>
        <w:tc>
          <w:tcPr>
            <w:tcW w:w="1270" w:type="dxa"/>
          </w:tcPr>
          <w:p w14:paraId="27354D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0059</w:t>
            </w:r>
          </w:p>
        </w:tc>
        <w:tc>
          <w:tcPr>
            <w:tcW w:w="1315" w:type="dxa"/>
          </w:tcPr>
          <w:p w14:paraId="42E31C3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1.95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14</w:t>
            </w:r>
          </w:p>
        </w:tc>
        <w:tc>
          <w:tcPr>
            <w:tcW w:w="1179" w:type="dxa"/>
          </w:tcPr>
          <w:p w14:paraId="1DBE98B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</w:t>
            </w:r>
          </w:p>
        </w:tc>
        <w:tc>
          <w:tcPr>
            <w:tcW w:w="1270" w:type="dxa"/>
          </w:tcPr>
          <w:p w14:paraId="33F56E7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5.71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06</w:t>
            </w:r>
          </w:p>
        </w:tc>
      </w:tr>
      <w:tr w:rsidR="00B67775" w:rsidRPr="00342924" w14:paraId="7FDD6839" w14:textId="77777777" w:rsidTr="00426912">
        <w:tc>
          <w:tcPr>
            <w:tcW w:w="1865" w:type="dxa"/>
          </w:tcPr>
          <w:p w14:paraId="66B594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07" w:type="dxa"/>
          </w:tcPr>
          <w:p w14:paraId="5F0C583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06" w:type="dxa"/>
          </w:tcPr>
          <w:p w14:paraId="77A1136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7972B6C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15" w:type="dxa"/>
          </w:tcPr>
          <w:p w14:paraId="40D9DDA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179" w:type="dxa"/>
          </w:tcPr>
          <w:p w14:paraId="0119644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4627CC8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</w:tr>
      <w:tr w:rsidR="00B67775" w:rsidRPr="00342924" w14:paraId="72A5A857" w14:textId="77777777" w:rsidTr="00426912">
        <w:tc>
          <w:tcPr>
            <w:tcW w:w="1865" w:type="dxa"/>
          </w:tcPr>
          <w:p w14:paraId="6BF4459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  <w:t>Stem Ø</w:t>
            </w:r>
          </w:p>
        </w:tc>
        <w:tc>
          <w:tcPr>
            <w:tcW w:w="1307" w:type="dxa"/>
          </w:tcPr>
          <w:p w14:paraId="151DDD6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1.000</w:t>
            </w:r>
          </w:p>
        </w:tc>
        <w:tc>
          <w:tcPr>
            <w:tcW w:w="1406" w:type="dxa"/>
          </w:tcPr>
          <w:p w14:paraId="35C3EA3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1.000</w:t>
            </w:r>
          </w:p>
        </w:tc>
        <w:tc>
          <w:tcPr>
            <w:tcW w:w="1270" w:type="dxa"/>
          </w:tcPr>
          <w:p w14:paraId="37FD67D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3.39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12</w:t>
            </w:r>
          </w:p>
        </w:tc>
        <w:tc>
          <w:tcPr>
            <w:tcW w:w="1315" w:type="dxa"/>
          </w:tcPr>
          <w:p w14:paraId="0F84B85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9991</w:t>
            </w:r>
          </w:p>
        </w:tc>
        <w:tc>
          <w:tcPr>
            <w:tcW w:w="1179" w:type="dxa"/>
          </w:tcPr>
          <w:p w14:paraId="71A074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3.04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11</w:t>
            </w:r>
          </w:p>
        </w:tc>
        <w:tc>
          <w:tcPr>
            <w:tcW w:w="1270" w:type="dxa"/>
          </w:tcPr>
          <w:p w14:paraId="33B2EFC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1.66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13</w:t>
            </w:r>
          </w:p>
        </w:tc>
      </w:tr>
      <w:tr w:rsidR="00B67775" w:rsidRPr="00342924" w14:paraId="610DCC59" w14:textId="77777777" w:rsidTr="00426912">
        <w:tc>
          <w:tcPr>
            <w:tcW w:w="1865" w:type="dxa"/>
          </w:tcPr>
          <w:p w14:paraId="583805E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07" w:type="dxa"/>
          </w:tcPr>
          <w:p w14:paraId="7846F86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06" w:type="dxa"/>
          </w:tcPr>
          <w:p w14:paraId="55B596C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32667C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15" w:type="dxa"/>
          </w:tcPr>
          <w:p w14:paraId="20C51DC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179" w:type="dxa"/>
          </w:tcPr>
          <w:p w14:paraId="4513BB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21053D4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</w:tr>
      <w:tr w:rsidR="00B67775" w:rsidRPr="00342924" w14:paraId="3E691ECD" w14:textId="77777777" w:rsidTr="00426912">
        <w:tc>
          <w:tcPr>
            <w:tcW w:w="1865" w:type="dxa"/>
          </w:tcPr>
          <w:p w14:paraId="69656B9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  <w:t>LFM</w:t>
            </w:r>
          </w:p>
        </w:tc>
        <w:tc>
          <w:tcPr>
            <w:tcW w:w="1307" w:type="dxa"/>
          </w:tcPr>
          <w:p w14:paraId="72DC6F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4.35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04</w:t>
            </w:r>
          </w:p>
        </w:tc>
        <w:tc>
          <w:tcPr>
            <w:tcW w:w="1406" w:type="dxa"/>
          </w:tcPr>
          <w:p w14:paraId="0DAD279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2.32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08</w:t>
            </w:r>
          </w:p>
        </w:tc>
        <w:tc>
          <w:tcPr>
            <w:tcW w:w="1270" w:type="dxa"/>
          </w:tcPr>
          <w:p w14:paraId="46D55D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2.50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PT"/>
              </w:rPr>
              <w:t>-08</w:t>
            </w:r>
          </w:p>
        </w:tc>
        <w:tc>
          <w:tcPr>
            <w:tcW w:w="1315" w:type="dxa"/>
          </w:tcPr>
          <w:p w14:paraId="026DB2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</w:t>
            </w:r>
          </w:p>
        </w:tc>
        <w:tc>
          <w:tcPr>
            <w:tcW w:w="1179" w:type="dxa"/>
          </w:tcPr>
          <w:p w14:paraId="455B4B8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.0233</w:t>
            </w:r>
          </w:p>
        </w:tc>
        <w:tc>
          <w:tcPr>
            <w:tcW w:w="1270" w:type="dxa"/>
          </w:tcPr>
          <w:p w14:paraId="5A6DB94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  <w:t>0</w:t>
            </w:r>
          </w:p>
        </w:tc>
      </w:tr>
      <w:tr w:rsidR="00B67775" w:rsidRPr="00342924" w14:paraId="5838948F" w14:textId="77777777" w:rsidTr="00426912">
        <w:tc>
          <w:tcPr>
            <w:tcW w:w="1865" w:type="dxa"/>
          </w:tcPr>
          <w:p w14:paraId="61CF61A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307" w:type="dxa"/>
          </w:tcPr>
          <w:p w14:paraId="6BE34DC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406" w:type="dxa"/>
          </w:tcPr>
          <w:p w14:paraId="0A2C28B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5B22780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pt-PT"/>
              </w:rPr>
            </w:pPr>
          </w:p>
        </w:tc>
        <w:tc>
          <w:tcPr>
            <w:tcW w:w="1315" w:type="dxa"/>
          </w:tcPr>
          <w:p w14:paraId="546286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179" w:type="dxa"/>
          </w:tcPr>
          <w:p w14:paraId="62CC933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  <w:tc>
          <w:tcPr>
            <w:tcW w:w="1270" w:type="dxa"/>
          </w:tcPr>
          <w:p w14:paraId="5D38699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pt-PT"/>
              </w:rPr>
            </w:pPr>
          </w:p>
        </w:tc>
      </w:tr>
      <w:tr w:rsidR="00B67775" w:rsidRPr="00342924" w14:paraId="6C8BE6AC" w14:textId="77777777" w:rsidTr="00426912">
        <w:tc>
          <w:tcPr>
            <w:tcW w:w="1865" w:type="dxa"/>
          </w:tcPr>
          <w:p w14:paraId="0DA81AB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FM</w:t>
            </w:r>
          </w:p>
        </w:tc>
        <w:tc>
          <w:tcPr>
            <w:tcW w:w="1307" w:type="dxa"/>
          </w:tcPr>
          <w:p w14:paraId="05151C5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1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406" w:type="dxa"/>
          </w:tcPr>
          <w:p w14:paraId="15EC40B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6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270" w:type="dxa"/>
          </w:tcPr>
          <w:p w14:paraId="237B9EE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1315" w:type="dxa"/>
          </w:tcPr>
          <w:p w14:paraId="588B9F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7</w:t>
            </w:r>
          </w:p>
        </w:tc>
        <w:tc>
          <w:tcPr>
            <w:tcW w:w="1179" w:type="dxa"/>
          </w:tcPr>
          <w:p w14:paraId="7F61396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  <w:tc>
          <w:tcPr>
            <w:tcW w:w="1270" w:type="dxa"/>
          </w:tcPr>
          <w:p w14:paraId="4FE3AD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67775" w:rsidRPr="00342924" w14:paraId="41EC8825" w14:textId="77777777" w:rsidTr="00426912">
        <w:tc>
          <w:tcPr>
            <w:tcW w:w="1865" w:type="dxa"/>
          </w:tcPr>
          <w:p w14:paraId="4E1D403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5335F91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58A0CEA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C24AF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166C370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5088F13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09AE91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4B302450" w14:textId="77777777" w:rsidTr="00426912">
        <w:tc>
          <w:tcPr>
            <w:tcW w:w="1865" w:type="dxa"/>
          </w:tcPr>
          <w:p w14:paraId="2A2FD2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FM</w:t>
            </w:r>
          </w:p>
        </w:tc>
        <w:tc>
          <w:tcPr>
            <w:tcW w:w="1307" w:type="dxa"/>
          </w:tcPr>
          <w:p w14:paraId="079DEC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65</w:t>
            </w:r>
          </w:p>
        </w:tc>
        <w:tc>
          <w:tcPr>
            <w:tcW w:w="1406" w:type="dxa"/>
          </w:tcPr>
          <w:p w14:paraId="5083C5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28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270" w:type="dxa"/>
          </w:tcPr>
          <w:p w14:paraId="6A34DB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42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315" w:type="dxa"/>
          </w:tcPr>
          <w:p w14:paraId="08C98D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04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179" w:type="dxa"/>
          </w:tcPr>
          <w:p w14:paraId="3744DD9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99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270" w:type="dxa"/>
          </w:tcPr>
          <w:p w14:paraId="67F55E5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67775" w:rsidRPr="00342924" w14:paraId="28CAE35C" w14:textId="77777777" w:rsidTr="00426912">
        <w:tc>
          <w:tcPr>
            <w:tcW w:w="1865" w:type="dxa"/>
          </w:tcPr>
          <w:p w14:paraId="10EDF79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143F3BB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58E36EC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81D3C6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04A233A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5DA43C0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0A082E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331DCC4C" w14:textId="77777777" w:rsidTr="00426912">
        <w:tc>
          <w:tcPr>
            <w:tcW w:w="1865" w:type="dxa"/>
          </w:tcPr>
          <w:p w14:paraId="0A811B8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DM</w:t>
            </w:r>
          </w:p>
        </w:tc>
        <w:tc>
          <w:tcPr>
            <w:tcW w:w="1307" w:type="dxa"/>
          </w:tcPr>
          <w:p w14:paraId="160A375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2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406" w:type="dxa"/>
          </w:tcPr>
          <w:p w14:paraId="20F8E6C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21</w:t>
            </w:r>
          </w:p>
        </w:tc>
        <w:tc>
          <w:tcPr>
            <w:tcW w:w="1270" w:type="dxa"/>
          </w:tcPr>
          <w:p w14:paraId="07B9E89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5" w:type="dxa"/>
          </w:tcPr>
          <w:p w14:paraId="021C18C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7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79" w:type="dxa"/>
          </w:tcPr>
          <w:p w14:paraId="0AF00D9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2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270" w:type="dxa"/>
          </w:tcPr>
          <w:p w14:paraId="3645E9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67775" w:rsidRPr="00342924" w14:paraId="30E856FF" w14:textId="77777777" w:rsidTr="00426912">
        <w:tc>
          <w:tcPr>
            <w:tcW w:w="1865" w:type="dxa"/>
          </w:tcPr>
          <w:p w14:paraId="19335F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62D5D8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40E41E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A80A24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03DD8AA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651C155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16C40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299239C2" w14:textId="77777777" w:rsidTr="00426912">
        <w:tc>
          <w:tcPr>
            <w:tcW w:w="1865" w:type="dxa"/>
          </w:tcPr>
          <w:p w14:paraId="5C5E466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DM</w:t>
            </w:r>
          </w:p>
        </w:tc>
        <w:tc>
          <w:tcPr>
            <w:tcW w:w="1307" w:type="dxa"/>
          </w:tcPr>
          <w:p w14:paraId="27BF097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406" w:type="dxa"/>
          </w:tcPr>
          <w:p w14:paraId="66DACC9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06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270" w:type="dxa"/>
          </w:tcPr>
          <w:p w14:paraId="72E74C5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1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315" w:type="dxa"/>
          </w:tcPr>
          <w:p w14:paraId="2E697C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46</w:t>
            </w:r>
          </w:p>
        </w:tc>
        <w:tc>
          <w:tcPr>
            <w:tcW w:w="1179" w:type="dxa"/>
          </w:tcPr>
          <w:p w14:paraId="1FDEF53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14:paraId="477333A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67775" w:rsidRPr="00342924" w14:paraId="064359E5" w14:textId="77777777" w:rsidTr="00426912">
        <w:tc>
          <w:tcPr>
            <w:tcW w:w="1865" w:type="dxa"/>
          </w:tcPr>
          <w:p w14:paraId="69BE8D0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4E3475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4D7EEA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18E7C3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0E399BD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531BF55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72A02F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EA60391" w14:textId="77777777" w:rsidTr="00426912">
        <w:tc>
          <w:tcPr>
            <w:tcW w:w="1865" w:type="dxa"/>
          </w:tcPr>
          <w:p w14:paraId="60DC4D3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DM</w:t>
            </w:r>
          </w:p>
        </w:tc>
        <w:tc>
          <w:tcPr>
            <w:tcW w:w="1307" w:type="dxa"/>
          </w:tcPr>
          <w:p w14:paraId="7E8B9C4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51</w:t>
            </w:r>
          </w:p>
        </w:tc>
        <w:tc>
          <w:tcPr>
            <w:tcW w:w="1406" w:type="dxa"/>
          </w:tcPr>
          <w:p w14:paraId="4CF6894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57</w:t>
            </w:r>
          </w:p>
        </w:tc>
        <w:tc>
          <w:tcPr>
            <w:tcW w:w="1270" w:type="dxa"/>
          </w:tcPr>
          <w:p w14:paraId="28FD925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2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  <w:tc>
          <w:tcPr>
            <w:tcW w:w="1315" w:type="dxa"/>
          </w:tcPr>
          <w:p w14:paraId="22E488E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9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  <w:tc>
          <w:tcPr>
            <w:tcW w:w="1179" w:type="dxa"/>
          </w:tcPr>
          <w:p w14:paraId="346593B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9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270" w:type="dxa"/>
          </w:tcPr>
          <w:p w14:paraId="37E1708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67775" w:rsidRPr="00342924" w14:paraId="4FEE2BF1" w14:textId="77777777" w:rsidTr="00426912">
        <w:tc>
          <w:tcPr>
            <w:tcW w:w="1865" w:type="dxa"/>
          </w:tcPr>
          <w:p w14:paraId="21E3B17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371ACE6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1A6D58E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6FF7753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0357E7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5E5D53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D6B141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259DB0A7" w14:textId="77777777" w:rsidTr="00426912">
        <w:tc>
          <w:tcPr>
            <w:tcW w:w="1865" w:type="dxa"/>
          </w:tcPr>
          <w:p w14:paraId="7F188CD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eaf no</w:t>
            </w:r>
          </w:p>
        </w:tc>
        <w:tc>
          <w:tcPr>
            <w:tcW w:w="1307" w:type="dxa"/>
          </w:tcPr>
          <w:p w14:paraId="6BE13C6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81</w:t>
            </w:r>
          </w:p>
        </w:tc>
        <w:tc>
          <w:tcPr>
            <w:tcW w:w="1406" w:type="dxa"/>
          </w:tcPr>
          <w:p w14:paraId="3AD7ED5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6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1270" w:type="dxa"/>
          </w:tcPr>
          <w:p w14:paraId="08B961C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54</w:t>
            </w:r>
          </w:p>
        </w:tc>
        <w:tc>
          <w:tcPr>
            <w:tcW w:w="1315" w:type="dxa"/>
          </w:tcPr>
          <w:p w14:paraId="4AE7C43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9" w:type="dxa"/>
          </w:tcPr>
          <w:p w14:paraId="3860288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6</w:t>
            </w:r>
          </w:p>
        </w:tc>
        <w:tc>
          <w:tcPr>
            <w:tcW w:w="1270" w:type="dxa"/>
          </w:tcPr>
          <w:p w14:paraId="5C00CB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3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 w:rsidR="00B67775" w:rsidRPr="00342924" w14:paraId="3047FE10" w14:textId="77777777" w:rsidTr="00426912">
        <w:tc>
          <w:tcPr>
            <w:tcW w:w="1865" w:type="dxa"/>
          </w:tcPr>
          <w:p w14:paraId="2D8EBC0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57D1203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0CCD50C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BA156C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378B2B1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71011BE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2981AC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5DE10A44" w14:textId="77777777" w:rsidTr="00426912">
        <w:tc>
          <w:tcPr>
            <w:tcW w:w="1865" w:type="dxa"/>
          </w:tcPr>
          <w:p w14:paraId="54EA876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A</w:t>
            </w:r>
          </w:p>
        </w:tc>
        <w:tc>
          <w:tcPr>
            <w:tcW w:w="1307" w:type="dxa"/>
          </w:tcPr>
          <w:p w14:paraId="4458465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31</w:t>
            </w:r>
          </w:p>
        </w:tc>
        <w:tc>
          <w:tcPr>
            <w:tcW w:w="1406" w:type="dxa"/>
          </w:tcPr>
          <w:p w14:paraId="09904B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14:paraId="7FAC848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59</w:t>
            </w:r>
          </w:p>
        </w:tc>
        <w:tc>
          <w:tcPr>
            <w:tcW w:w="1315" w:type="dxa"/>
          </w:tcPr>
          <w:p w14:paraId="1864F68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7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179" w:type="dxa"/>
          </w:tcPr>
          <w:p w14:paraId="7452579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073</w:t>
            </w:r>
          </w:p>
        </w:tc>
        <w:tc>
          <w:tcPr>
            <w:tcW w:w="1270" w:type="dxa"/>
          </w:tcPr>
          <w:p w14:paraId="15F7C8D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68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</w:tr>
      <w:tr w:rsidR="00B67775" w:rsidRPr="00342924" w14:paraId="0D682CE5" w14:textId="77777777" w:rsidTr="00426912">
        <w:tc>
          <w:tcPr>
            <w:tcW w:w="1865" w:type="dxa"/>
          </w:tcPr>
          <w:p w14:paraId="1D53BFF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30F7A0A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26DBC6B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86256D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4FA9FDB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4778767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736539D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EB4B504" w14:textId="77777777" w:rsidTr="00426912">
        <w:tc>
          <w:tcPr>
            <w:tcW w:w="1865" w:type="dxa"/>
          </w:tcPr>
          <w:p w14:paraId="708F0D8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LA</w:t>
            </w:r>
          </w:p>
        </w:tc>
        <w:tc>
          <w:tcPr>
            <w:tcW w:w="1307" w:type="dxa"/>
          </w:tcPr>
          <w:p w14:paraId="3B07DB8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4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406" w:type="dxa"/>
          </w:tcPr>
          <w:p w14:paraId="377E777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89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1270" w:type="dxa"/>
          </w:tcPr>
          <w:p w14:paraId="09BA799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12</w:t>
            </w:r>
          </w:p>
        </w:tc>
        <w:tc>
          <w:tcPr>
            <w:tcW w:w="1315" w:type="dxa"/>
          </w:tcPr>
          <w:p w14:paraId="51D62E8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92</w:t>
            </w:r>
          </w:p>
        </w:tc>
        <w:tc>
          <w:tcPr>
            <w:tcW w:w="1179" w:type="dxa"/>
          </w:tcPr>
          <w:p w14:paraId="20C4BB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83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  <w:tc>
          <w:tcPr>
            <w:tcW w:w="1270" w:type="dxa"/>
          </w:tcPr>
          <w:p w14:paraId="365ED24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9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</w:tr>
      <w:tr w:rsidR="00B67775" w:rsidRPr="00342924" w14:paraId="288B30B3" w14:textId="77777777" w:rsidTr="00426912">
        <w:tc>
          <w:tcPr>
            <w:tcW w:w="1865" w:type="dxa"/>
          </w:tcPr>
          <w:p w14:paraId="25915D8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54BCEBD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6EB15A7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4E9927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2FA5322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6F81E8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65B6955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4261425D" w14:textId="77777777" w:rsidTr="00426912">
        <w:tc>
          <w:tcPr>
            <w:tcW w:w="1865" w:type="dxa"/>
          </w:tcPr>
          <w:p w14:paraId="7ED8088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M%</w:t>
            </w:r>
          </w:p>
        </w:tc>
        <w:tc>
          <w:tcPr>
            <w:tcW w:w="1307" w:type="dxa"/>
          </w:tcPr>
          <w:p w14:paraId="40CD455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68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406" w:type="dxa"/>
          </w:tcPr>
          <w:p w14:paraId="1DEB04E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14:paraId="5C2734D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5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1315" w:type="dxa"/>
          </w:tcPr>
          <w:p w14:paraId="67239ED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35</w:t>
            </w:r>
          </w:p>
        </w:tc>
        <w:tc>
          <w:tcPr>
            <w:tcW w:w="1179" w:type="dxa"/>
          </w:tcPr>
          <w:p w14:paraId="5C91331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241</w:t>
            </w:r>
          </w:p>
        </w:tc>
        <w:tc>
          <w:tcPr>
            <w:tcW w:w="1270" w:type="dxa"/>
          </w:tcPr>
          <w:p w14:paraId="4961A77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84</w:t>
            </w:r>
          </w:p>
        </w:tc>
      </w:tr>
      <w:tr w:rsidR="00B67775" w:rsidRPr="00342924" w14:paraId="6C1C4EEE" w14:textId="77777777" w:rsidTr="00426912">
        <w:tc>
          <w:tcPr>
            <w:tcW w:w="1865" w:type="dxa"/>
          </w:tcPr>
          <w:p w14:paraId="283BB8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1634752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757F890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8B890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1B9CEE1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6E6633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61C560B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1449492" w14:textId="77777777" w:rsidTr="00426912">
        <w:tc>
          <w:tcPr>
            <w:tcW w:w="1865" w:type="dxa"/>
          </w:tcPr>
          <w:p w14:paraId="150CE35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LM</w:t>
            </w:r>
          </w:p>
        </w:tc>
        <w:tc>
          <w:tcPr>
            <w:tcW w:w="1307" w:type="dxa"/>
          </w:tcPr>
          <w:p w14:paraId="2A7B5DF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06" w:type="dxa"/>
          </w:tcPr>
          <w:p w14:paraId="59D1D9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14:paraId="62828FA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5" w:type="dxa"/>
          </w:tcPr>
          <w:p w14:paraId="45CD4E3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6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179" w:type="dxa"/>
          </w:tcPr>
          <w:p w14:paraId="703E39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1270" w:type="dxa"/>
          </w:tcPr>
          <w:p w14:paraId="1E42BC7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32</w:t>
            </w:r>
          </w:p>
        </w:tc>
      </w:tr>
      <w:tr w:rsidR="00B67775" w:rsidRPr="00342924" w14:paraId="7A3D9BBD" w14:textId="77777777" w:rsidTr="00426912">
        <w:tc>
          <w:tcPr>
            <w:tcW w:w="1865" w:type="dxa"/>
          </w:tcPr>
          <w:p w14:paraId="3F04642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26821D9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68B5A90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1C2271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70755DE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61A148B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36FFC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3D010E15" w14:textId="77777777" w:rsidTr="00426912">
        <w:tc>
          <w:tcPr>
            <w:tcW w:w="1865" w:type="dxa"/>
            <w:tcBorders>
              <w:bottom w:val="single" w:sz="4" w:space="0" w:color="auto"/>
            </w:tcBorders>
          </w:tcPr>
          <w:p w14:paraId="288C9D8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MR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3583B48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18B1AE9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431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3844B0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65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53FE3E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3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6F17C98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E9BE08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8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</w:tbl>
    <w:tbl>
      <w:tblPr>
        <w:tblpPr w:leftFromText="180" w:rightFromText="180" w:vertAnchor="text" w:horzAnchor="margin" w:tblpY="374"/>
        <w:tblW w:w="9360" w:type="dxa"/>
        <w:tblLook w:val="0600" w:firstRow="0" w:lastRow="0" w:firstColumn="0" w:lastColumn="0" w:noHBand="1" w:noVBand="1"/>
      </w:tblPr>
      <w:tblGrid>
        <w:gridCol w:w="4045"/>
        <w:gridCol w:w="1355"/>
        <w:gridCol w:w="1260"/>
        <w:gridCol w:w="1350"/>
        <w:gridCol w:w="1350"/>
      </w:tblGrid>
      <w:tr w:rsidR="00B67775" w:rsidRPr="00342924" w14:paraId="3B688B9B" w14:textId="77777777" w:rsidTr="00426912">
        <w:tc>
          <w:tcPr>
            <w:tcW w:w="4045" w:type="dxa"/>
            <w:tcBorders>
              <w:top w:val="single" w:sz="4" w:space="0" w:color="auto"/>
            </w:tcBorders>
          </w:tcPr>
          <w:p w14:paraId="6C86054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as exchange – Light backgrounds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C858A3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A13A7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F1B7A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4919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3B117CA" w14:textId="77777777" w:rsidTr="00426912">
        <w:tc>
          <w:tcPr>
            <w:tcW w:w="4045" w:type="dxa"/>
          </w:tcPr>
          <w:p w14:paraId="34C07E8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55" w:type="dxa"/>
          </w:tcPr>
          <w:p w14:paraId="57C36E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260" w:type="dxa"/>
          </w:tcPr>
          <w:p w14:paraId="7F6163C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350" w:type="dxa"/>
          </w:tcPr>
          <w:p w14:paraId="563DA39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350" w:type="dxa"/>
          </w:tcPr>
          <w:p w14:paraId="15B9605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67775" w:rsidRPr="00342924" w14:paraId="5E821C84" w14:textId="77777777" w:rsidTr="00426912">
        <w:tc>
          <w:tcPr>
            <w:tcW w:w="4045" w:type="dxa"/>
          </w:tcPr>
          <w:p w14:paraId="3BEA465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ark</w:t>
            </w:r>
          </w:p>
        </w:tc>
        <w:tc>
          <w:tcPr>
            <w:tcW w:w="1355" w:type="dxa"/>
          </w:tcPr>
          <w:p w14:paraId="259A87E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45B5C4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FF05A6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2C8DAE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67775" w:rsidRPr="00342924" w14:paraId="00CBA2CE" w14:textId="77777777" w:rsidTr="00426912">
        <w:tc>
          <w:tcPr>
            <w:tcW w:w="4045" w:type="dxa"/>
          </w:tcPr>
          <w:p w14:paraId="408CDC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77045C4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7D558E2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563C219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12132</w:t>
            </w:r>
          </w:p>
        </w:tc>
        <w:tc>
          <w:tcPr>
            <w:tcW w:w="1350" w:type="dxa"/>
          </w:tcPr>
          <w:p w14:paraId="5BE1CEE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0F103B50" w14:textId="77777777" w:rsidTr="00426912">
        <w:tc>
          <w:tcPr>
            <w:tcW w:w="4045" w:type="dxa"/>
          </w:tcPr>
          <w:p w14:paraId="1F316A5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45CA4E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D22F20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0ABF01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F25FAB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7E2FA47" w14:textId="77777777" w:rsidTr="00426912">
        <w:tc>
          <w:tcPr>
            <w:tcW w:w="4045" w:type="dxa"/>
          </w:tcPr>
          <w:p w14:paraId="7CC0371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α</w:t>
            </w:r>
          </w:p>
        </w:tc>
        <w:tc>
          <w:tcPr>
            <w:tcW w:w="1355" w:type="dxa"/>
          </w:tcPr>
          <w:p w14:paraId="750D5A3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C4A13E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0EA09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D699E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31B323B8" w14:textId="77777777" w:rsidTr="00426912">
        <w:tc>
          <w:tcPr>
            <w:tcW w:w="4045" w:type="dxa"/>
          </w:tcPr>
          <w:p w14:paraId="49A83D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reatment</w:t>
            </w:r>
          </w:p>
        </w:tc>
        <w:tc>
          <w:tcPr>
            <w:tcW w:w="1355" w:type="dxa"/>
          </w:tcPr>
          <w:p w14:paraId="56494AF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54CD29A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5DC3387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.9156</w:t>
            </w:r>
          </w:p>
        </w:tc>
        <w:tc>
          <w:tcPr>
            <w:tcW w:w="1350" w:type="dxa"/>
          </w:tcPr>
          <w:p w14:paraId="255B114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62132B8A" w14:textId="77777777" w:rsidTr="00426912">
        <w:tc>
          <w:tcPr>
            <w:tcW w:w="4045" w:type="dxa"/>
          </w:tcPr>
          <w:p w14:paraId="406E098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58708F6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13968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2684F4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6B53DD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547F99D7" w14:textId="77777777" w:rsidTr="00426912">
        <w:tc>
          <w:tcPr>
            <w:tcW w:w="4045" w:type="dxa"/>
          </w:tcPr>
          <w:p w14:paraId="147A285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CP</w:t>
            </w:r>
          </w:p>
        </w:tc>
        <w:tc>
          <w:tcPr>
            <w:tcW w:w="1355" w:type="dxa"/>
          </w:tcPr>
          <w:p w14:paraId="2D69AD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A3D6D6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19B2A1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8AB73A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3A4D980D" w14:textId="77777777" w:rsidTr="00426912">
        <w:tc>
          <w:tcPr>
            <w:tcW w:w="4045" w:type="dxa"/>
          </w:tcPr>
          <w:p w14:paraId="3E3DA95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E965F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9D8876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12CE94D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657</w:t>
            </w:r>
          </w:p>
        </w:tc>
        <w:tc>
          <w:tcPr>
            <w:tcW w:w="1350" w:type="dxa"/>
          </w:tcPr>
          <w:p w14:paraId="1A2FE41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57</w:t>
            </w:r>
          </w:p>
        </w:tc>
      </w:tr>
      <w:tr w:rsidR="00B67775" w:rsidRPr="00342924" w14:paraId="5354B44C" w14:textId="77777777" w:rsidTr="00426912">
        <w:tc>
          <w:tcPr>
            <w:tcW w:w="4045" w:type="dxa"/>
          </w:tcPr>
          <w:p w14:paraId="4DCEFAD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18792A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B6BAC2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CB8180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D7F9A7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F435E3A" w14:textId="77777777" w:rsidTr="00426912">
        <w:tc>
          <w:tcPr>
            <w:tcW w:w="4045" w:type="dxa"/>
          </w:tcPr>
          <w:p w14:paraId="739599F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</w:t>
            </w:r>
          </w:p>
        </w:tc>
        <w:tc>
          <w:tcPr>
            <w:tcW w:w="1355" w:type="dxa"/>
          </w:tcPr>
          <w:p w14:paraId="4D40176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2ECDDA4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A3AA65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70B15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0C12E91" w14:textId="77777777" w:rsidTr="00426912">
        <w:tc>
          <w:tcPr>
            <w:tcW w:w="4045" w:type="dxa"/>
          </w:tcPr>
          <w:p w14:paraId="0682DBC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6535E26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5F3BF2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19C5560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.1241</w:t>
            </w:r>
          </w:p>
        </w:tc>
        <w:tc>
          <w:tcPr>
            <w:tcW w:w="1350" w:type="dxa"/>
          </w:tcPr>
          <w:p w14:paraId="428203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76B72A82" w14:textId="77777777" w:rsidTr="00426912">
        <w:tc>
          <w:tcPr>
            <w:tcW w:w="4045" w:type="dxa"/>
          </w:tcPr>
          <w:p w14:paraId="5E243A4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EDBB7B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E22C03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635D42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A19B16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3AE30687" w14:textId="77777777" w:rsidTr="00426912">
        <w:tc>
          <w:tcPr>
            <w:tcW w:w="4045" w:type="dxa"/>
          </w:tcPr>
          <w:p w14:paraId="6BE6AD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θ</w:t>
            </w:r>
          </w:p>
        </w:tc>
        <w:tc>
          <w:tcPr>
            <w:tcW w:w="1355" w:type="dxa"/>
          </w:tcPr>
          <w:p w14:paraId="0B9F71E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EE2376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773A3D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A611E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5E4DEA2" w14:textId="77777777" w:rsidTr="00426912">
        <w:tc>
          <w:tcPr>
            <w:tcW w:w="4045" w:type="dxa"/>
          </w:tcPr>
          <w:p w14:paraId="327E328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2E6605F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1AFFBE2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602ECDC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985</w:t>
            </w:r>
          </w:p>
        </w:tc>
        <w:tc>
          <w:tcPr>
            <w:tcW w:w="1350" w:type="dxa"/>
          </w:tcPr>
          <w:p w14:paraId="7E9A70C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3EF964DA" w14:textId="77777777" w:rsidTr="00426912">
        <w:tc>
          <w:tcPr>
            <w:tcW w:w="4045" w:type="dxa"/>
          </w:tcPr>
          <w:p w14:paraId="383D8EA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C9626B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1757D4A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F850D6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E5F743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09ECC00" w14:textId="77777777" w:rsidR="00B67775" w:rsidRPr="00342924" w:rsidRDefault="00B67775" w:rsidP="00B677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12" w:type="dxa"/>
        <w:tblLook w:val="0600" w:firstRow="0" w:lastRow="0" w:firstColumn="0" w:lastColumn="0" w:noHBand="1" w:noVBand="1"/>
      </w:tblPr>
      <w:tblGrid>
        <w:gridCol w:w="1865"/>
        <w:gridCol w:w="1307"/>
        <w:gridCol w:w="1406"/>
        <w:gridCol w:w="1270"/>
        <w:gridCol w:w="1315"/>
        <w:gridCol w:w="1179"/>
        <w:gridCol w:w="1270"/>
      </w:tblGrid>
      <w:tr w:rsidR="00B67775" w:rsidRPr="00342924" w14:paraId="3FA3A0F7" w14:textId="77777777" w:rsidTr="00426912">
        <w:tc>
          <w:tcPr>
            <w:tcW w:w="9612" w:type="dxa"/>
            <w:gridSpan w:val="7"/>
          </w:tcPr>
          <w:p w14:paraId="6704D67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as exchange - Light background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contrasts</w:t>
            </w:r>
          </w:p>
        </w:tc>
      </w:tr>
      <w:tr w:rsidR="00B67775" w:rsidRPr="00342924" w14:paraId="095B880F" w14:textId="77777777" w:rsidTr="00426912">
        <w:tc>
          <w:tcPr>
            <w:tcW w:w="9612" w:type="dxa"/>
            <w:gridSpan w:val="7"/>
          </w:tcPr>
          <w:p w14:paraId="036308F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B4A3D39" w14:textId="77777777" w:rsidTr="00426912">
        <w:tc>
          <w:tcPr>
            <w:tcW w:w="1865" w:type="dxa"/>
          </w:tcPr>
          <w:p w14:paraId="177F4DE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09DBDE4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Blue</w:t>
            </w:r>
          </w:p>
        </w:tc>
        <w:tc>
          <w:tcPr>
            <w:tcW w:w="1406" w:type="dxa"/>
          </w:tcPr>
          <w:p w14:paraId="52EAF0F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Green</w:t>
            </w:r>
          </w:p>
        </w:tc>
        <w:tc>
          <w:tcPr>
            <w:tcW w:w="1270" w:type="dxa"/>
          </w:tcPr>
          <w:p w14:paraId="1A2BA6F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Red</w:t>
            </w:r>
          </w:p>
        </w:tc>
        <w:tc>
          <w:tcPr>
            <w:tcW w:w="1315" w:type="dxa"/>
          </w:tcPr>
          <w:p w14:paraId="17B082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Green</w:t>
            </w:r>
          </w:p>
        </w:tc>
        <w:tc>
          <w:tcPr>
            <w:tcW w:w="1179" w:type="dxa"/>
          </w:tcPr>
          <w:p w14:paraId="699DB4B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Red</w:t>
            </w:r>
          </w:p>
        </w:tc>
        <w:tc>
          <w:tcPr>
            <w:tcW w:w="1270" w:type="dxa"/>
          </w:tcPr>
          <w:p w14:paraId="6229DE8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d × Green</w:t>
            </w:r>
          </w:p>
        </w:tc>
      </w:tr>
      <w:tr w:rsidR="00B67775" w:rsidRPr="00342924" w14:paraId="3ED261C1" w14:textId="77777777" w:rsidTr="00426912">
        <w:tc>
          <w:tcPr>
            <w:tcW w:w="1865" w:type="dxa"/>
          </w:tcPr>
          <w:p w14:paraId="6A1BBAA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ark</w:t>
            </w:r>
          </w:p>
        </w:tc>
        <w:tc>
          <w:tcPr>
            <w:tcW w:w="1307" w:type="dxa"/>
          </w:tcPr>
          <w:p w14:paraId="44D477C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13</w:t>
            </w:r>
          </w:p>
        </w:tc>
        <w:tc>
          <w:tcPr>
            <w:tcW w:w="1406" w:type="dxa"/>
          </w:tcPr>
          <w:p w14:paraId="2602EDD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31</w:t>
            </w:r>
          </w:p>
        </w:tc>
        <w:tc>
          <w:tcPr>
            <w:tcW w:w="1270" w:type="dxa"/>
          </w:tcPr>
          <w:p w14:paraId="596B634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1315" w:type="dxa"/>
          </w:tcPr>
          <w:p w14:paraId="07CCF65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31</w:t>
            </w:r>
          </w:p>
        </w:tc>
        <w:tc>
          <w:tcPr>
            <w:tcW w:w="1179" w:type="dxa"/>
          </w:tcPr>
          <w:p w14:paraId="5D12FCA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1270" w:type="dxa"/>
          </w:tcPr>
          <w:p w14:paraId="3C73BAC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300</w:t>
            </w:r>
          </w:p>
        </w:tc>
      </w:tr>
      <w:tr w:rsidR="00B67775" w:rsidRPr="00342924" w14:paraId="1B837D29" w14:textId="77777777" w:rsidTr="00426912">
        <w:tc>
          <w:tcPr>
            <w:tcW w:w="1865" w:type="dxa"/>
          </w:tcPr>
          <w:p w14:paraId="27FCF8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2EDD4E0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7B07576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63B1FE9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3E80A2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67E3F29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EDE26C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4792EB7" w14:textId="77777777" w:rsidTr="00426912">
        <w:tc>
          <w:tcPr>
            <w:tcW w:w="1865" w:type="dxa"/>
          </w:tcPr>
          <w:p w14:paraId="1E655CF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α</w:t>
            </w:r>
          </w:p>
        </w:tc>
        <w:tc>
          <w:tcPr>
            <w:tcW w:w="1307" w:type="dxa"/>
          </w:tcPr>
          <w:p w14:paraId="31AB7B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818</w:t>
            </w:r>
          </w:p>
        </w:tc>
        <w:tc>
          <w:tcPr>
            <w:tcW w:w="1406" w:type="dxa"/>
          </w:tcPr>
          <w:p w14:paraId="1AB13B3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818</w:t>
            </w:r>
          </w:p>
        </w:tc>
        <w:tc>
          <w:tcPr>
            <w:tcW w:w="1270" w:type="dxa"/>
          </w:tcPr>
          <w:p w14:paraId="1C3A051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55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1315" w:type="dxa"/>
          </w:tcPr>
          <w:p w14:paraId="78E17E0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33</w:t>
            </w:r>
          </w:p>
        </w:tc>
        <w:tc>
          <w:tcPr>
            <w:tcW w:w="1179" w:type="dxa"/>
          </w:tcPr>
          <w:p w14:paraId="7DAD6B8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05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270" w:type="dxa"/>
          </w:tcPr>
          <w:p w14:paraId="0102D38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7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  <w:tr w:rsidR="00B67775" w:rsidRPr="00342924" w14:paraId="486E4A14" w14:textId="77777777" w:rsidTr="00426912">
        <w:tc>
          <w:tcPr>
            <w:tcW w:w="1865" w:type="dxa"/>
            <w:tcBorders>
              <w:bottom w:val="nil"/>
            </w:tcBorders>
          </w:tcPr>
          <w:p w14:paraId="180212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bottom w:val="nil"/>
            </w:tcBorders>
          </w:tcPr>
          <w:p w14:paraId="2289ACC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14:paraId="16B605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5FF2EE4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14:paraId="05AC688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bottom w:val="nil"/>
            </w:tcBorders>
          </w:tcPr>
          <w:p w14:paraId="423295C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29A8B68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E0176B4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4A1CCB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CP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DBB300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Style w:val="gnkrckgcgsb"/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val="en-US"/>
              </w:rPr>
              <w:t>0.7455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12E640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8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BBFE7B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51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5C2A01E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7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29880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45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F835FD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90</w:t>
            </w:r>
          </w:p>
        </w:tc>
      </w:tr>
      <w:tr w:rsidR="00B67775" w:rsidRPr="00342924" w14:paraId="2D933D8E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0933B3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1F8A717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D2F274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502110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B5506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7D9C54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8714C9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CA3852F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04AD333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ax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0391F15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59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0E53B5A" w14:textId="77777777" w:rsidR="00B67775" w:rsidRPr="00342924" w:rsidRDefault="00B67775" w:rsidP="004269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9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522B8D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5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601B20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67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BB2E2E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8B82D0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67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 w:rsidR="00B67775" w:rsidRPr="00342924" w14:paraId="4B35699B" w14:textId="77777777" w:rsidTr="00426912">
        <w:tc>
          <w:tcPr>
            <w:tcW w:w="1865" w:type="dxa"/>
            <w:tcBorders>
              <w:top w:val="nil"/>
            </w:tcBorders>
          </w:tcPr>
          <w:p w14:paraId="283945A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</w:tcBorders>
          </w:tcPr>
          <w:p w14:paraId="3831C89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</w:tcBorders>
          </w:tcPr>
          <w:p w14:paraId="68E96082" w14:textId="77777777" w:rsidR="00B67775" w:rsidRPr="00342924" w:rsidRDefault="00B67775" w:rsidP="004269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5C284DA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</w:tcBorders>
          </w:tcPr>
          <w:p w14:paraId="113774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</w:tcBorders>
          </w:tcPr>
          <w:p w14:paraId="177A705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4F354F7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D184F13" w14:textId="77777777" w:rsidTr="00426912">
        <w:tc>
          <w:tcPr>
            <w:tcW w:w="1865" w:type="dxa"/>
            <w:tcBorders>
              <w:top w:val="nil"/>
            </w:tcBorders>
          </w:tcPr>
          <w:p w14:paraId="5B214B0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θ</w:t>
            </w:r>
          </w:p>
        </w:tc>
        <w:tc>
          <w:tcPr>
            <w:tcW w:w="1307" w:type="dxa"/>
            <w:tcBorders>
              <w:top w:val="nil"/>
            </w:tcBorders>
          </w:tcPr>
          <w:p w14:paraId="27493992" w14:textId="77777777" w:rsidR="00B67775" w:rsidRPr="00342924" w:rsidRDefault="00B67775" w:rsidP="00426912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410</w:t>
            </w:r>
          </w:p>
          <w:p w14:paraId="3F32559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</w:tcBorders>
          </w:tcPr>
          <w:p w14:paraId="0909E9CF" w14:textId="77777777" w:rsidR="00B67775" w:rsidRPr="00342924" w:rsidRDefault="00B67775" w:rsidP="0042691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337</w:t>
            </w:r>
          </w:p>
        </w:tc>
        <w:tc>
          <w:tcPr>
            <w:tcW w:w="1270" w:type="dxa"/>
            <w:tcBorders>
              <w:top w:val="nil"/>
            </w:tcBorders>
          </w:tcPr>
          <w:p w14:paraId="5C5B51E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16</w:t>
            </w:r>
          </w:p>
        </w:tc>
        <w:tc>
          <w:tcPr>
            <w:tcW w:w="1315" w:type="dxa"/>
            <w:tcBorders>
              <w:top w:val="nil"/>
            </w:tcBorders>
          </w:tcPr>
          <w:p w14:paraId="36623B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10</w:t>
            </w:r>
          </w:p>
        </w:tc>
        <w:tc>
          <w:tcPr>
            <w:tcW w:w="1179" w:type="dxa"/>
            <w:tcBorders>
              <w:top w:val="nil"/>
            </w:tcBorders>
          </w:tcPr>
          <w:p w14:paraId="719DE1D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1270" w:type="dxa"/>
            <w:tcBorders>
              <w:top w:val="nil"/>
            </w:tcBorders>
          </w:tcPr>
          <w:p w14:paraId="50EF08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16</w:t>
            </w:r>
          </w:p>
        </w:tc>
      </w:tr>
    </w:tbl>
    <w:tbl>
      <w:tblPr>
        <w:tblpPr w:leftFromText="180" w:rightFromText="180" w:vertAnchor="text" w:horzAnchor="margin" w:tblpY="32"/>
        <w:tblW w:w="9360" w:type="dxa"/>
        <w:tblLook w:val="0600" w:firstRow="0" w:lastRow="0" w:firstColumn="0" w:lastColumn="0" w:noHBand="1" w:noVBand="1"/>
      </w:tblPr>
      <w:tblGrid>
        <w:gridCol w:w="4045"/>
        <w:gridCol w:w="1355"/>
        <w:gridCol w:w="1260"/>
        <w:gridCol w:w="1350"/>
        <w:gridCol w:w="1350"/>
      </w:tblGrid>
      <w:tr w:rsidR="00B67775" w:rsidRPr="00342924" w14:paraId="3F98C6B9" w14:textId="77777777" w:rsidTr="00426912">
        <w:tc>
          <w:tcPr>
            <w:tcW w:w="4045" w:type="dxa"/>
            <w:tcBorders>
              <w:top w:val="single" w:sz="4" w:space="0" w:color="auto"/>
            </w:tcBorders>
          </w:tcPr>
          <w:p w14:paraId="289E91B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F prior to photoinhibitory treatment – Light backgrounds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6494F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58C429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E4631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4BB46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6A228901" w14:textId="77777777" w:rsidTr="00426912">
        <w:tc>
          <w:tcPr>
            <w:tcW w:w="4045" w:type="dxa"/>
          </w:tcPr>
          <w:p w14:paraId="630C784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55" w:type="dxa"/>
          </w:tcPr>
          <w:p w14:paraId="706F2A2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260" w:type="dxa"/>
          </w:tcPr>
          <w:p w14:paraId="73B1561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350" w:type="dxa"/>
          </w:tcPr>
          <w:p w14:paraId="7540791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350" w:type="dxa"/>
          </w:tcPr>
          <w:p w14:paraId="45730F6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67775" w:rsidRPr="00342924" w14:paraId="4D0880EA" w14:textId="77777777" w:rsidTr="00426912">
        <w:tc>
          <w:tcPr>
            <w:tcW w:w="4045" w:type="dxa"/>
          </w:tcPr>
          <w:p w14:paraId="49EEDA1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v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/F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1355" w:type="dxa"/>
          </w:tcPr>
          <w:p w14:paraId="6B32297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E6E2E3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3EF1E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765F22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67775" w:rsidRPr="00342924" w14:paraId="51FDFC4E" w14:textId="77777777" w:rsidTr="00426912">
        <w:tc>
          <w:tcPr>
            <w:tcW w:w="4045" w:type="dxa"/>
          </w:tcPr>
          <w:p w14:paraId="5A465F4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Treatment</w:t>
            </w:r>
          </w:p>
        </w:tc>
        <w:tc>
          <w:tcPr>
            <w:tcW w:w="1355" w:type="dxa"/>
          </w:tcPr>
          <w:p w14:paraId="58C32C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528BF31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5DF99A9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702</w:t>
            </w:r>
          </w:p>
        </w:tc>
        <w:tc>
          <w:tcPr>
            <w:tcW w:w="1350" w:type="dxa"/>
          </w:tcPr>
          <w:p w14:paraId="4BAD4A0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45F3DD27" w14:textId="77777777" w:rsidTr="00426912">
        <w:tc>
          <w:tcPr>
            <w:tcW w:w="4045" w:type="dxa"/>
          </w:tcPr>
          <w:p w14:paraId="17C52FA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02C1E20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309D20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ACB57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5E5A4E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194EE1E" w14:textId="77777777" w:rsidTr="00426912">
        <w:tc>
          <w:tcPr>
            <w:tcW w:w="4045" w:type="dxa"/>
          </w:tcPr>
          <w:p w14:paraId="3777F3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TR</w:t>
            </w:r>
          </w:p>
        </w:tc>
        <w:tc>
          <w:tcPr>
            <w:tcW w:w="1355" w:type="dxa"/>
          </w:tcPr>
          <w:p w14:paraId="0FC8BA3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229C284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BC1AE9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052BF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605ED3E" w14:textId="77777777" w:rsidTr="00426912">
        <w:tc>
          <w:tcPr>
            <w:tcW w:w="4045" w:type="dxa"/>
          </w:tcPr>
          <w:p w14:paraId="797FDC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392D835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2214328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7BE2B5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.9777</w:t>
            </w:r>
          </w:p>
        </w:tc>
        <w:tc>
          <w:tcPr>
            <w:tcW w:w="1350" w:type="dxa"/>
          </w:tcPr>
          <w:p w14:paraId="434FC35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780DC619" w14:textId="77777777" w:rsidTr="00426912">
        <w:tc>
          <w:tcPr>
            <w:tcW w:w="4045" w:type="dxa"/>
          </w:tcPr>
          <w:p w14:paraId="0C6B616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0E848C4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E05594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E3FC7F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FE67B1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0B1ECAD" w14:textId="77777777" w:rsidTr="00426912">
        <w:tc>
          <w:tcPr>
            <w:tcW w:w="4045" w:type="dxa"/>
          </w:tcPr>
          <w:p w14:paraId="4375A0B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PQ</w:t>
            </w:r>
          </w:p>
        </w:tc>
        <w:tc>
          <w:tcPr>
            <w:tcW w:w="1355" w:type="dxa"/>
          </w:tcPr>
          <w:p w14:paraId="12A2B0F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66CE2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A376DD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B7E208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912B59B" w14:textId="77777777" w:rsidTr="00426912">
        <w:tc>
          <w:tcPr>
            <w:tcW w:w="4045" w:type="dxa"/>
          </w:tcPr>
          <w:p w14:paraId="14D16D5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415C30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8BC363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3778FF4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9235</w:t>
            </w:r>
          </w:p>
        </w:tc>
        <w:tc>
          <w:tcPr>
            <w:tcW w:w="1350" w:type="dxa"/>
          </w:tcPr>
          <w:p w14:paraId="37E50C3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1202DF3E" w14:textId="77777777" w:rsidTr="00426912">
        <w:tc>
          <w:tcPr>
            <w:tcW w:w="4045" w:type="dxa"/>
          </w:tcPr>
          <w:p w14:paraId="0DCDDF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E00B2C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6BD6A0B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3E1012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9F4DE5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3DC8853B" w14:textId="77777777" w:rsidTr="00426912">
        <w:tc>
          <w:tcPr>
            <w:tcW w:w="4045" w:type="dxa"/>
          </w:tcPr>
          <w:p w14:paraId="133AF80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q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L</w:t>
            </w:r>
          </w:p>
        </w:tc>
        <w:tc>
          <w:tcPr>
            <w:tcW w:w="1355" w:type="dxa"/>
          </w:tcPr>
          <w:p w14:paraId="58493E3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CE3B2F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656A84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5822B6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06F442C" w14:textId="77777777" w:rsidTr="00426912">
        <w:tc>
          <w:tcPr>
            <w:tcW w:w="4045" w:type="dxa"/>
          </w:tcPr>
          <w:p w14:paraId="50AC0EB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73BD33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3C72ADA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350" w:type="dxa"/>
          </w:tcPr>
          <w:p w14:paraId="167DF8B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.5988</w:t>
            </w:r>
          </w:p>
        </w:tc>
        <w:tc>
          <w:tcPr>
            <w:tcW w:w="1350" w:type="dxa"/>
          </w:tcPr>
          <w:p w14:paraId="79BADAF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</w:tbl>
    <w:p w14:paraId="17970B00" w14:textId="77777777" w:rsidR="00B67775" w:rsidRPr="00342924" w:rsidRDefault="00B67775" w:rsidP="00B677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600" w:firstRow="0" w:lastRow="0" w:firstColumn="0" w:lastColumn="0" w:noHBand="1" w:noVBand="1"/>
      </w:tblPr>
      <w:tblGrid>
        <w:gridCol w:w="4045"/>
        <w:gridCol w:w="1355"/>
        <w:gridCol w:w="1260"/>
        <w:gridCol w:w="1350"/>
        <w:gridCol w:w="1350"/>
      </w:tblGrid>
      <w:tr w:rsidR="00B67775" w:rsidRPr="00342924" w14:paraId="73EB728D" w14:textId="77777777" w:rsidTr="00426912">
        <w:tc>
          <w:tcPr>
            <w:tcW w:w="4045" w:type="dxa"/>
          </w:tcPr>
          <w:p w14:paraId="188DCFA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F after photoinhibitory treatment – Light backgrounds</w:t>
            </w:r>
          </w:p>
        </w:tc>
        <w:tc>
          <w:tcPr>
            <w:tcW w:w="1355" w:type="dxa"/>
          </w:tcPr>
          <w:p w14:paraId="1362F1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5DEA82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9E4E6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D795CD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705D5FEB" w14:textId="77777777" w:rsidTr="00426912">
        <w:tc>
          <w:tcPr>
            <w:tcW w:w="4045" w:type="dxa"/>
          </w:tcPr>
          <w:p w14:paraId="2A96923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55" w:type="dxa"/>
          </w:tcPr>
          <w:p w14:paraId="6D753AA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260" w:type="dxa"/>
          </w:tcPr>
          <w:p w14:paraId="4557E23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350" w:type="dxa"/>
          </w:tcPr>
          <w:p w14:paraId="578F731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350" w:type="dxa"/>
          </w:tcPr>
          <w:p w14:paraId="353FEC6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67775" w:rsidRPr="00342924" w14:paraId="4C8C6695" w14:textId="77777777" w:rsidTr="00426912">
        <w:tc>
          <w:tcPr>
            <w:tcW w:w="4045" w:type="dxa"/>
          </w:tcPr>
          <w:p w14:paraId="4935AA2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v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/F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1355" w:type="dxa"/>
          </w:tcPr>
          <w:p w14:paraId="2ACDE76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832FB3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6DD1C1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B8A87E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67775" w:rsidRPr="00342924" w14:paraId="1019331E" w14:textId="77777777" w:rsidTr="00426912">
        <w:tc>
          <w:tcPr>
            <w:tcW w:w="4045" w:type="dxa"/>
          </w:tcPr>
          <w:p w14:paraId="41484EC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0E02EA4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20E38D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350" w:type="dxa"/>
          </w:tcPr>
          <w:p w14:paraId="54AACA5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35</w:t>
            </w:r>
          </w:p>
        </w:tc>
        <w:tc>
          <w:tcPr>
            <w:tcW w:w="1350" w:type="dxa"/>
          </w:tcPr>
          <w:p w14:paraId="372135C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574CE0D4" w14:textId="77777777" w:rsidTr="00426912">
        <w:tc>
          <w:tcPr>
            <w:tcW w:w="4045" w:type="dxa"/>
          </w:tcPr>
          <w:p w14:paraId="31CACA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4BBD2C7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35F0AA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02858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6C8901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5570769C" w14:textId="77777777" w:rsidTr="00426912">
        <w:tc>
          <w:tcPr>
            <w:tcW w:w="4045" w:type="dxa"/>
          </w:tcPr>
          <w:p w14:paraId="3B5A056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TR</w:t>
            </w:r>
          </w:p>
        </w:tc>
        <w:tc>
          <w:tcPr>
            <w:tcW w:w="1355" w:type="dxa"/>
          </w:tcPr>
          <w:p w14:paraId="078CFD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6F8525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F7A8F8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BE0AD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8C4D8C1" w14:textId="77777777" w:rsidTr="00426912">
        <w:tc>
          <w:tcPr>
            <w:tcW w:w="4045" w:type="dxa"/>
          </w:tcPr>
          <w:p w14:paraId="5683291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00CB6EA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1761EC9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350" w:type="dxa"/>
          </w:tcPr>
          <w:p w14:paraId="22BD4AF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9450</w:t>
            </w:r>
          </w:p>
        </w:tc>
        <w:tc>
          <w:tcPr>
            <w:tcW w:w="1350" w:type="dxa"/>
          </w:tcPr>
          <w:p w14:paraId="52F1FEB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582CAB8D" w14:textId="77777777" w:rsidTr="00426912">
        <w:tc>
          <w:tcPr>
            <w:tcW w:w="4045" w:type="dxa"/>
          </w:tcPr>
          <w:p w14:paraId="22BC3D6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2A8D6C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E7D70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D46DFF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30A2B5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B02AA64" w14:textId="77777777" w:rsidTr="00426912">
        <w:tc>
          <w:tcPr>
            <w:tcW w:w="4045" w:type="dxa"/>
          </w:tcPr>
          <w:p w14:paraId="44BE13F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PQ</w:t>
            </w:r>
          </w:p>
        </w:tc>
        <w:tc>
          <w:tcPr>
            <w:tcW w:w="1355" w:type="dxa"/>
          </w:tcPr>
          <w:p w14:paraId="4B11D3F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5FD52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24ADD7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D1FE0D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54EE765" w14:textId="77777777" w:rsidTr="00426912">
        <w:tc>
          <w:tcPr>
            <w:tcW w:w="4045" w:type="dxa"/>
          </w:tcPr>
          <w:p w14:paraId="304FC76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7FA069E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480B3CA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350" w:type="dxa"/>
          </w:tcPr>
          <w:p w14:paraId="7221961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7975</w:t>
            </w:r>
          </w:p>
        </w:tc>
        <w:tc>
          <w:tcPr>
            <w:tcW w:w="1350" w:type="dxa"/>
          </w:tcPr>
          <w:p w14:paraId="0D87297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B67775" w:rsidRPr="00342924" w14:paraId="004AC9C4" w14:textId="77777777" w:rsidTr="00426912">
        <w:tc>
          <w:tcPr>
            <w:tcW w:w="4045" w:type="dxa"/>
          </w:tcPr>
          <w:p w14:paraId="0F0FB86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69220F6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AB691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8F5F1B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E46E1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E4A3F49" w14:textId="77777777" w:rsidTr="00426912">
        <w:tc>
          <w:tcPr>
            <w:tcW w:w="4045" w:type="dxa"/>
          </w:tcPr>
          <w:p w14:paraId="502B037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q</w:t>
            </w:r>
            <w:r w:rsidRPr="00F915D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L</w:t>
            </w:r>
          </w:p>
        </w:tc>
        <w:tc>
          <w:tcPr>
            <w:tcW w:w="1355" w:type="dxa"/>
          </w:tcPr>
          <w:p w14:paraId="1D3022C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AB3FA6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599F26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DF5EB2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5522611D" w14:textId="77777777" w:rsidTr="00426912">
        <w:tc>
          <w:tcPr>
            <w:tcW w:w="4045" w:type="dxa"/>
            <w:tcBorders>
              <w:bottom w:val="single" w:sz="4" w:space="0" w:color="auto"/>
            </w:tcBorders>
          </w:tcPr>
          <w:p w14:paraId="216A956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0F19D7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3339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223D8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418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9EA4B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</w:tbl>
    <w:p w14:paraId="22F484CE" w14:textId="77777777" w:rsidR="00B67775" w:rsidRPr="00342924" w:rsidRDefault="00B67775" w:rsidP="00B677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12" w:type="dxa"/>
        <w:tblLook w:val="0600" w:firstRow="0" w:lastRow="0" w:firstColumn="0" w:lastColumn="0" w:noHBand="1" w:noVBand="1"/>
      </w:tblPr>
      <w:tblGrid>
        <w:gridCol w:w="1865"/>
        <w:gridCol w:w="1307"/>
        <w:gridCol w:w="1406"/>
        <w:gridCol w:w="1270"/>
        <w:gridCol w:w="1315"/>
        <w:gridCol w:w="1179"/>
        <w:gridCol w:w="1270"/>
      </w:tblGrid>
      <w:tr w:rsidR="00B67775" w:rsidRPr="00342924" w14:paraId="69442BFA" w14:textId="77777777" w:rsidTr="00426912">
        <w:tc>
          <w:tcPr>
            <w:tcW w:w="9612" w:type="dxa"/>
            <w:gridSpan w:val="7"/>
            <w:tcBorders>
              <w:top w:val="single" w:sz="4" w:space="0" w:color="auto"/>
            </w:tcBorders>
          </w:tcPr>
          <w:p w14:paraId="1997A29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F prior to photoinhibitory treatment- Light background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contrasts</w:t>
            </w:r>
          </w:p>
        </w:tc>
      </w:tr>
      <w:tr w:rsidR="00B67775" w:rsidRPr="00342924" w14:paraId="0663779C" w14:textId="77777777" w:rsidTr="00426912">
        <w:tc>
          <w:tcPr>
            <w:tcW w:w="9612" w:type="dxa"/>
            <w:gridSpan w:val="7"/>
          </w:tcPr>
          <w:p w14:paraId="775802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EBE4573" w14:textId="77777777" w:rsidTr="00426912">
        <w:tc>
          <w:tcPr>
            <w:tcW w:w="1865" w:type="dxa"/>
          </w:tcPr>
          <w:p w14:paraId="30F0503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0E4174A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Blue</w:t>
            </w:r>
          </w:p>
        </w:tc>
        <w:tc>
          <w:tcPr>
            <w:tcW w:w="1406" w:type="dxa"/>
          </w:tcPr>
          <w:p w14:paraId="00258A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Green</w:t>
            </w:r>
          </w:p>
        </w:tc>
        <w:tc>
          <w:tcPr>
            <w:tcW w:w="1270" w:type="dxa"/>
          </w:tcPr>
          <w:p w14:paraId="3B32DA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Red</w:t>
            </w:r>
          </w:p>
        </w:tc>
        <w:tc>
          <w:tcPr>
            <w:tcW w:w="1315" w:type="dxa"/>
          </w:tcPr>
          <w:p w14:paraId="28E8FDE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Green</w:t>
            </w:r>
          </w:p>
        </w:tc>
        <w:tc>
          <w:tcPr>
            <w:tcW w:w="1179" w:type="dxa"/>
          </w:tcPr>
          <w:p w14:paraId="0D60DA4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Red</w:t>
            </w:r>
          </w:p>
        </w:tc>
        <w:tc>
          <w:tcPr>
            <w:tcW w:w="1270" w:type="dxa"/>
          </w:tcPr>
          <w:p w14:paraId="57A20C4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d × Green</w:t>
            </w:r>
          </w:p>
        </w:tc>
      </w:tr>
      <w:tr w:rsidR="00B67775" w:rsidRPr="00342924" w14:paraId="07A7CA8A" w14:textId="77777777" w:rsidTr="00426912">
        <w:tc>
          <w:tcPr>
            <w:tcW w:w="1865" w:type="dxa"/>
          </w:tcPr>
          <w:p w14:paraId="647B536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F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v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/F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1307" w:type="dxa"/>
          </w:tcPr>
          <w:p w14:paraId="6A3C3FC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23</w:t>
            </w:r>
          </w:p>
        </w:tc>
        <w:tc>
          <w:tcPr>
            <w:tcW w:w="1406" w:type="dxa"/>
          </w:tcPr>
          <w:p w14:paraId="2468BF6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8879 </w:t>
            </w:r>
          </w:p>
        </w:tc>
        <w:tc>
          <w:tcPr>
            <w:tcW w:w="1270" w:type="dxa"/>
          </w:tcPr>
          <w:p w14:paraId="61842FD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4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1315" w:type="dxa"/>
          </w:tcPr>
          <w:p w14:paraId="272BCE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79</w:t>
            </w:r>
          </w:p>
        </w:tc>
        <w:tc>
          <w:tcPr>
            <w:tcW w:w="1179" w:type="dxa"/>
          </w:tcPr>
          <w:p w14:paraId="569FDEB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2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1270" w:type="dxa"/>
          </w:tcPr>
          <w:p w14:paraId="4E2F4CF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43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</w:tr>
      <w:tr w:rsidR="00B67775" w:rsidRPr="00342924" w14:paraId="07A38185" w14:textId="77777777" w:rsidTr="00426912">
        <w:tc>
          <w:tcPr>
            <w:tcW w:w="1865" w:type="dxa"/>
          </w:tcPr>
          <w:p w14:paraId="4B11D5D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064489E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0E6BD1C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95C0EE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3BB533B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318E1EB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43C480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C34EC24" w14:textId="77777777" w:rsidTr="00426912">
        <w:tc>
          <w:tcPr>
            <w:tcW w:w="1865" w:type="dxa"/>
          </w:tcPr>
          <w:p w14:paraId="26AC8A6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TR</w:t>
            </w:r>
          </w:p>
        </w:tc>
        <w:tc>
          <w:tcPr>
            <w:tcW w:w="1307" w:type="dxa"/>
          </w:tcPr>
          <w:p w14:paraId="44468F5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13</w:t>
            </w:r>
          </w:p>
        </w:tc>
        <w:tc>
          <w:tcPr>
            <w:tcW w:w="1406" w:type="dxa"/>
          </w:tcPr>
          <w:p w14:paraId="61F7165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58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270" w:type="dxa"/>
          </w:tcPr>
          <w:p w14:paraId="5F1FDCF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5" w:type="dxa"/>
          </w:tcPr>
          <w:p w14:paraId="646DE59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58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179" w:type="dxa"/>
          </w:tcPr>
          <w:p w14:paraId="670EED6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14:paraId="42B7B20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1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B67775" w:rsidRPr="00342924" w14:paraId="522F9D37" w14:textId="77777777" w:rsidTr="00426912">
        <w:tc>
          <w:tcPr>
            <w:tcW w:w="1865" w:type="dxa"/>
            <w:tcBorders>
              <w:bottom w:val="nil"/>
            </w:tcBorders>
          </w:tcPr>
          <w:p w14:paraId="3553ECC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bottom w:val="nil"/>
            </w:tcBorders>
          </w:tcPr>
          <w:p w14:paraId="6FAE93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14:paraId="175CE10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613283D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14:paraId="69F9B4D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bottom w:val="nil"/>
            </w:tcBorders>
          </w:tcPr>
          <w:p w14:paraId="2B9A6F3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5EAA9C0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7C1EB9C3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07AF326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PQ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72E6B9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AE1900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A608F5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0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5684B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D35DA4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3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604AAF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20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</w:tr>
      <w:tr w:rsidR="00B67775" w:rsidRPr="00342924" w14:paraId="6E72F975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41C9625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65CF01E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1896B7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FEB841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936A55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070FB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95FE22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1701B24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4BD8E5E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q</w:t>
            </w:r>
            <w:r w:rsidRPr="00F915D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L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5AF7C3A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42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E18B7A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4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549618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2B300B6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84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D325C8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015DA9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780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</w:tr>
      <w:tr w:rsidR="00B67775" w:rsidRPr="00342924" w14:paraId="0DC1B25F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64CDFBB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4D3E417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86275F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53F7E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45AC9E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9FFE9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9A5EEA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1B490E6" w14:textId="77777777" w:rsidTr="00426912">
        <w:tc>
          <w:tcPr>
            <w:tcW w:w="9612" w:type="dxa"/>
            <w:gridSpan w:val="7"/>
            <w:tcBorders>
              <w:top w:val="nil"/>
              <w:bottom w:val="nil"/>
            </w:tcBorders>
          </w:tcPr>
          <w:p w14:paraId="5AE4AC5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F after photoinhibitory treatment- Light background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contrasts</w:t>
            </w:r>
          </w:p>
        </w:tc>
      </w:tr>
      <w:tr w:rsidR="00B67775" w:rsidRPr="00342924" w14:paraId="2481A739" w14:textId="77777777" w:rsidTr="00426912">
        <w:tc>
          <w:tcPr>
            <w:tcW w:w="9612" w:type="dxa"/>
            <w:gridSpan w:val="7"/>
            <w:tcBorders>
              <w:top w:val="nil"/>
            </w:tcBorders>
          </w:tcPr>
          <w:p w14:paraId="572794B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04BFE86" w14:textId="77777777" w:rsidTr="00426912">
        <w:tc>
          <w:tcPr>
            <w:tcW w:w="1865" w:type="dxa"/>
          </w:tcPr>
          <w:p w14:paraId="1CF8EEA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14E8584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Blue</w:t>
            </w:r>
          </w:p>
        </w:tc>
        <w:tc>
          <w:tcPr>
            <w:tcW w:w="1406" w:type="dxa"/>
          </w:tcPr>
          <w:p w14:paraId="309087C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Green</w:t>
            </w:r>
          </w:p>
        </w:tc>
        <w:tc>
          <w:tcPr>
            <w:tcW w:w="1270" w:type="dxa"/>
          </w:tcPr>
          <w:p w14:paraId="33B6605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Red</w:t>
            </w:r>
          </w:p>
        </w:tc>
        <w:tc>
          <w:tcPr>
            <w:tcW w:w="1315" w:type="dxa"/>
          </w:tcPr>
          <w:p w14:paraId="769A010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Green</w:t>
            </w:r>
          </w:p>
        </w:tc>
        <w:tc>
          <w:tcPr>
            <w:tcW w:w="1179" w:type="dxa"/>
          </w:tcPr>
          <w:p w14:paraId="0D256DB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Red</w:t>
            </w:r>
          </w:p>
        </w:tc>
        <w:tc>
          <w:tcPr>
            <w:tcW w:w="1270" w:type="dxa"/>
          </w:tcPr>
          <w:p w14:paraId="6FEDC9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d × Green</w:t>
            </w:r>
          </w:p>
        </w:tc>
      </w:tr>
      <w:tr w:rsidR="00B67775" w:rsidRPr="00342924" w14:paraId="25704495" w14:textId="77777777" w:rsidTr="00426912">
        <w:tc>
          <w:tcPr>
            <w:tcW w:w="1865" w:type="dxa"/>
          </w:tcPr>
          <w:p w14:paraId="4E70044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v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/F</w:t>
            </w: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1307" w:type="dxa"/>
          </w:tcPr>
          <w:p w14:paraId="3A60774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06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3</w:t>
            </w:r>
          </w:p>
        </w:tc>
        <w:tc>
          <w:tcPr>
            <w:tcW w:w="1406" w:type="dxa"/>
          </w:tcPr>
          <w:p w14:paraId="21CC98B7" w14:textId="77777777" w:rsidR="00B67775" w:rsidRPr="00342924" w:rsidRDefault="00B67775" w:rsidP="00426912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97e</w:t>
            </w: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05</w:t>
            </w:r>
          </w:p>
        </w:tc>
        <w:tc>
          <w:tcPr>
            <w:tcW w:w="1270" w:type="dxa"/>
          </w:tcPr>
          <w:p w14:paraId="410B679E" w14:textId="77777777" w:rsidR="00B67775" w:rsidRPr="00342924" w:rsidRDefault="00B67775" w:rsidP="00426912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.556e</w:t>
            </w: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06</w:t>
            </w:r>
          </w:p>
        </w:tc>
        <w:tc>
          <w:tcPr>
            <w:tcW w:w="1315" w:type="dxa"/>
          </w:tcPr>
          <w:p w14:paraId="6D92E8A5" w14:textId="77777777" w:rsidR="00B67775" w:rsidRPr="00342924" w:rsidRDefault="00B67775" w:rsidP="00426912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068e</w:t>
            </w: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03</w:t>
            </w:r>
          </w:p>
        </w:tc>
        <w:tc>
          <w:tcPr>
            <w:tcW w:w="1179" w:type="dxa"/>
          </w:tcPr>
          <w:p w14:paraId="37F3F063" w14:textId="77777777" w:rsidR="00B67775" w:rsidRPr="00342924" w:rsidRDefault="00B67775" w:rsidP="00426912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68e</w:t>
            </w: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05</w:t>
            </w:r>
          </w:p>
        </w:tc>
        <w:tc>
          <w:tcPr>
            <w:tcW w:w="1270" w:type="dxa"/>
          </w:tcPr>
          <w:p w14:paraId="2459D5EA" w14:textId="77777777" w:rsidR="00B67775" w:rsidRPr="00342924" w:rsidRDefault="00B67775" w:rsidP="00426912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846e</w:t>
            </w:r>
            <w:r w:rsidRPr="00342924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-03</w:t>
            </w:r>
          </w:p>
        </w:tc>
      </w:tr>
      <w:tr w:rsidR="00B67775" w:rsidRPr="00342924" w14:paraId="23E77D82" w14:textId="77777777" w:rsidTr="00426912">
        <w:trPr>
          <w:trHeight w:val="237"/>
        </w:trPr>
        <w:tc>
          <w:tcPr>
            <w:tcW w:w="1865" w:type="dxa"/>
          </w:tcPr>
          <w:p w14:paraId="5F03C20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2E382F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3C90DB2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1C34EF1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35C42EF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424AF17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01DD7A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</w:tr>
      <w:tr w:rsidR="00B67775" w:rsidRPr="00342924" w14:paraId="253252B3" w14:textId="77777777" w:rsidTr="00426912">
        <w:tc>
          <w:tcPr>
            <w:tcW w:w="1865" w:type="dxa"/>
          </w:tcPr>
          <w:p w14:paraId="02C6BB8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TR</w:t>
            </w:r>
          </w:p>
        </w:tc>
        <w:tc>
          <w:tcPr>
            <w:tcW w:w="1307" w:type="dxa"/>
          </w:tcPr>
          <w:p w14:paraId="1D14A83F" w14:textId="77777777" w:rsidR="00B67775" w:rsidRPr="00342924" w:rsidRDefault="00B67775" w:rsidP="00426912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</w:rPr>
              <w:t>0.4121</w:t>
            </w:r>
          </w:p>
        </w:tc>
        <w:tc>
          <w:tcPr>
            <w:tcW w:w="1406" w:type="dxa"/>
          </w:tcPr>
          <w:p w14:paraId="3C8744F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408</w:t>
            </w:r>
          </w:p>
        </w:tc>
        <w:tc>
          <w:tcPr>
            <w:tcW w:w="1270" w:type="dxa"/>
          </w:tcPr>
          <w:p w14:paraId="2C6CAA0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315" w:type="dxa"/>
          </w:tcPr>
          <w:p w14:paraId="5FC42F5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57</w:t>
            </w:r>
          </w:p>
        </w:tc>
        <w:tc>
          <w:tcPr>
            <w:tcW w:w="1179" w:type="dxa"/>
          </w:tcPr>
          <w:p w14:paraId="0458805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41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9</w:t>
            </w:r>
          </w:p>
        </w:tc>
        <w:tc>
          <w:tcPr>
            <w:tcW w:w="1270" w:type="dxa"/>
          </w:tcPr>
          <w:p w14:paraId="524110E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2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</w:tr>
      <w:tr w:rsidR="00B67775" w:rsidRPr="00342924" w14:paraId="17EEF41F" w14:textId="77777777" w:rsidTr="00426912">
        <w:tc>
          <w:tcPr>
            <w:tcW w:w="1865" w:type="dxa"/>
          </w:tcPr>
          <w:p w14:paraId="169B5C4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612F823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76A3EFF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A3AC5F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0BC9040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39AC209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1B6BF6F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46AA534C" w14:textId="77777777" w:rsidTr="00426912">
        <w:tc>
          <w:tcPr>
            <w:tcW w:w="1865" w:type="dxa"/>
          </w:tcPr>
          <w:p w14:paraId="451803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PQ</w:t>
            </w:r>
          </w:p>
        </w:tc>
        <w:tc>
          <w:tcPr>
            <w:tcW w:w="1307" w:type="dxa"/>
          </w:tcPr>
          <w:p w14:paraId="453EE53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1406" w:type="dxa"/>
          </w:tcPr>
          <w:p w14:paraId="18EC18D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0.0007 </w:t>
            </w:r>
          </w:p>
        </w:tc>
        <w:tc>
          <w:tcPr>
            <w:tcW w:w="1270" w:type="dxa"/>
          </w:tcPr>
          <w:p w14:paraId="3482C4B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849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315" w:type="dxa"/>
          </w:tcPr>
          <w:p w14:paraId="17C209B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73</w:t>
            </w:r>
          </w:p>
        </w:tc>
        <w:tc>
          <w:tcPr>
            <w:tcW w:w="1179" w:type="dxa"/>
          </w:tcPr>
          <w:p w14:paraId="09FC35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97</w:t>
            </w:r>
          </w:p>
        </w:tc>
        <w:tc>
          <w:tcPr>
            <w:tcW w:w="1270" w:type="dxa"/>
          </w:tcPr>
          <w:p w14:paraId="2BADD3F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73</w:t>
            </w:r>
          </w:p>
        </w:tc>
      </w:tr>
      <w:tr w:rsidR="00B67775" w:rsidRPr="00342924" w14:paraId="2ABB5A59" w14:textId="77777777" w:rsidTr="00426912">
        <w:tc>
          <w:tcPr>
            <w:tcW w:w="1865" w:type="dxa"/>
          </w:tcPr>
          <w:p w14:paraId="0F4A61E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339AA5D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4ED941E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7FC162F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38FDFB0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029484B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16B4A2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524FBCF5" w14:textId="77777777" w:rsidTr="00426912">
        <w:tc>
          <w:tcPr>
            <w:tcW w:w="1865" w:type="dxa"/>
            <w:tcBorders>
              <w:bottom w:val="single" w:sz="4" w:space="0" w:color="auto"/>
            </w:tcBorders>
          </w:tcPr>
          <w:p w14:paraId="7085DA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q</w:t>
            </w:r>
            <w:r w:rsidRPr="00F915D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L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A28D05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85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6ACD142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85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588A529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9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5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D8F369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890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0A2ECAA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02123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06</w:t>
            </w:r>
          </w:p>
        </w:tc>
      </w:tr>
    </w:tbl>
    <w:p w14:paraId="5810D8A5" w14:textId="77777777" w:rsidR="00B67775" w:rsidRDefault="00B67775" w:rsidP="00B67775"/>
    <w:p w14:paraId="19542363" w14:textId="77777777" w:rsidR="00B67775" w:rsidRPr="00342924" w:rsidRDefault="00B67775" w:rsidP="00B6777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108"/>
        <w:tblW w:w="9360" w:type="dxa"/>
        <w:tblLook w:val="0600" w:firstRow="0" w:lastRow="0" w:firstColumn="0" w:lastColumn="0" w:noHBand="1" w:noVBand="1"/>
      </w:tblPr>
      <w:tblGrid>
        <w:gridCol w:w="4045"/>
        <w:gridCol w:w="1355"/>
        <w:gridCol w:w="1260"/>
        <w:gridCol w:w="1350"/>
        <w:gridCol w:w="1350"/>
      </w:tblGrid>
      <w:tr w:rsidR="00B67775" w:rsidRPr="00342924" w14:paraId="600B1F6E" w14:textId="77777777" w:rsidTr="00426912">
        <w:tc>
          <w:tcPr>
            <w:tcW w:w="4045" w:type="dxa"/>
            <w:tcBorders>
              <w:top w:val="single" w:sz="4" w:space="0" w:color="auto"/>
            </w:tcBorders>
          </w:tcPr>
          <w:p w14:paraId="4BDE40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UALEX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ay 0 of UV treatment 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– Light backgrounds 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2860C0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C4666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98663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9610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1FA89952" w14:textId="77777777" w:rsidTr="00426912">
        <w:tc>
          <w:tcPr>
            <w:tcW w:w="4045" w:type="dxa"/>
          </w:tcPr>
          <w:p w14:paraId="25C1A3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55" w:type="dxa"/>
          </w:tcPr>
          <w:p w14:paraId="10ADAF8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260" w:type="dxa"/>
          </w:tcPr>
          <w:p w14:paraId="72336F1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350" w:type="dxa"/>
          </w:tcPr>
          <w:p w14:paraId="3A397CC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350" w:type="dxa"/>
          </w:tcPr>
          <w:p w14:paraId="4A75AE3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67775" w:rsidRPr="00342924" w14:paraId="626C0DAA" w14:textId="77777777" w:rsidTr="00426912">
        <w:tc>
          <w:tcPr>
            <w:tcW w:w="4045" w:type="dxa"/>
          </w:tcPr>
          <w:p w14:paraId="220E9A8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hl</w:t>
            </w:r>
          </w:p>
        </w:tc>
        <w:tc>
          <w:tcPr>
            <w:tcW w:w="1355" w:type="dxa"/>
          </w:tcPr>
          <w:p w14:paraId="254A3E2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2C3F183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B91AD3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EAF9E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67775" w:rsidRPr="00342924" w14:paraId="380F9DF8" w14:textId="77777777" w:rsidTr="00426912">
        <w:tc>
          <w:tcPr>
            <w:tcW w:w="4045" w:type="dxa"/>
          </w:tcPr>
          <w:p w14:paraId="665521E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6B01768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322CDEF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50" w:type="dxa"/>
          </w:tcPr>
          <w:p w14:paraId="7E71FC3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5973</w:t>
            </w:r>
          </w:p>
        </w:tc>
        <w:tc>
          <w:tcPr>
            <w:tcW w:w="1350" w:type="dxa"/>
          </w:tcPr>
          <w:p w14:paraId="75E6F34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67DDCF58" w14:textId="77777777" w:rsidTr="00426912">
        <w:tc>
          <w:tcPr>
            <w:tcW w:w="4045" w:type="dxa"/>
          </w:tcPr>
          <w:p w14:paraId="4A2C0F5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1754FA5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215640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9AB3AC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8F9F2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0AF46934" w14:textId="77777777" w:rsidTr="00426912">
        <w:tc>
          <w:tcPr>
            <w:tcW w:w="4045" w:type="dxa"/>
          </w:tcPr>
          <w:p w14:paraId="4368606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lav</w:t>
            </w:r>
          </w:p>
        </w:tc>
        <w:tc>
          <w:tcPr>
            <w:tcW w:w="1355" w:type="dxa"/>
          </w:tcPr>
          <w:p w14:paraId="164705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DA898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7EDF3F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4EB4D8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074CABFA" w14:textId="77777777" w:rsidTr="00426912">
        <w:tc>
          <w:tcPr>
            <w:tcW w:w="4045" w:type="dxa"/>
          </w:tcPr>
          <w:p w14:paraId="5D74B1D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60D6E5D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2F3D0C9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50" w:type="dxa"/>
          </w:tcPr>
          <w:p w14:paraId="5418539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6.4103</w:t>
            </w:r>
          </w:p>
        </w:tc>
        <w:tc>
          <w:tcPr>
            <w:tcW w:w="1350" w:type="dxa"/>
          </w:tcPr>
          <w:p w14:paraId="444ADEA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6DA7182B" w14:textId="77777777" w:rsidTr="00426912">
        <w:tc>
          <w:tcPr>
            <w:tcW w:w="4045" w:type="dxa"/>
          </w:tcPr>
          <w:p w14:paraId="236E3A3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56BCF44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29F4118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1351115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812A09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3E283691" w14:textId="77777777" w:rsidTr="00426912">
        <w:tc>
          <w:tcPr>
            <w:tcW w:w="4045" w:type="dxa"/>
          </w:tcPr>
          <w:p w14:paraId="3E57119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h</w:t>
            </w:r>
          </w:p>
        </w:tc>
        <w:tc>
          <w:tcPr>
            <w:tcW w:w="1355" w:type="dxa"/>
          </w:tcPr>
          <w:p w14:paraId="2D4BDF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52BA8FD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5A2DB33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6419CC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02B8FE60" w14:textId="77777777" w:rsidTr="00426912">
        <w:tc>
          <w:tcPr>
            <w:tcW w:w="4045" w:type="dxa"/>
          </w:tcPr>
          <w:p w14:paraId="27C21BF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5CB78A8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84B296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50" w:type="dxa"/>
          </w:tcPr>
          <w:p w14:paraId="46810B2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9934</w:t>
            </w:r>
          </w:p>
        </w:tc>
        <w:tc>
          <w:tcPr>
            <w:tcW w:w="1350" w:type="dxa"/>
          </w:tcPr>
          <w:p w14:paraId="5F956E6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0E0348A6" w14:textId="77777777" w:rsidR="00B67775" w:rsidRPr="00342924" w:rsidRDefault="00B67775" w:rsidP="00B67775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-28"/>
        <w:tblW w:w="9360" w:type="dxa"/>
        <w:tblLook w:val="0600" w:firstRow="0" w:lastRow="0" w:firstColumn="0" w:lastColumn="0" w:noHBand="1" w:noVBand="1"/>
      </w:tblPr>
      <w:tblGrid>
        <w:gridCol w:w="4045"/>
        <w:gridCol w:w="1355"/>
        <w:gridCol w:w="1260"/>
        <w:gridCol w:w="1350"/>
        <w:gridCol w:w="1350"/>
      </w:tblGrid>
      <w:tr w:rsidR="00B67775" w:rsidRPr="00342924" w14:paraId="78830AB1" w14:textId="77777777" w:rsidTr="00426912">
        <w:tc>
          <w:tcPr>
            <w:tcW w:w="4045" w:type="dxa"/>
          </w:tcPr>
          <w:p w14:paraId="2F06BC6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UALEX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ay 14 of UV treatment 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– Light backgrounds </w:t>
            </w:r>
          </w:p>
        </w:tc>
        <w:tc>
          <w:tcPr>
            <w:tcW w:w="1355" w:type="dxa"/>
          </w:tcPr>
          <w:p w14:paraId="3075CF4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29E6C5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2AEA49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0EBFE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7775" w:rsidRPr="00342924" w14:paraId="00F48EF1" w14:textId="77777777" w:rsidTr="00426912">
        <w:tc>
          <w:tcPr>
            <w:tcW w:w="4045" w:type="dxa"/>
          </w:tcPr>
          <w:p w14:paraId="563E334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355" w:type="dxa"/>
          </w:tcPr>
          <w:p w14:paraId="2B4262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260" w:type="dxa"/>
          </w:tcPr>
          <w:p w14:paraId="2CC76A9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f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350" w:type="dxa"/>
          </w:tcPr>
          <w:p w14:paraId="7951A92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350" w:type="dxa"/>
          </w:tcPr>
          <w:p w14:paraId="4CD420A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B67775" w:rsidRPr="00342924" w14:paraId="714E9BE2" w14:textId="77777777" w:rsidTr="00426912">
        <w:tc>
          <w:tcPr>
            <w:tcW w:w="4045" w:type="dxa"/>
          </w:tcPr>
          <w:p w14:paraId="411C6DD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hl</w:t>
            </w:r>
          </w:p>
        </w:tc>
        <w:tc>
          <w:tcPr>
            <w:tcW w:w="1355" w:type="dxa"/>
          </w:tcPr>
          <w:p w14:paraId="7AAEDD7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21724BE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8D6057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59CF42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67775" w:rsidRPr="00342924" w14:paraId="44B3A4B4" w14:textId="77777777" w:rsidTr="00426912">
        <w:tc>
          <w:tcPr>
            <w:tcW w:w="4045" w:type="dxa"/>
          </w:tcPr>
          <w:p w14:paraId="6FBF1DA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11E1163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31D01C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50" w:type="dxa"/>
          </w:tcPr>
          <w:p w14:paraId="0ADA476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4399</w:t>
            </w:r>
          </w:p>
        </w:tc>
        <w:tc>
          <w:tcPr>
            <w:tcW w:w="1350" w:type="dxa"/>
          </w:tcPr>
          <w:p w14:paraId="72F1E3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30FEE605" w14:textId="77777777" w:rsidTr="00426912">
        <w:tc>
          <w:tcPr>
            <w:tcW w:w="4045" w:type="dxa"/>
          </w:tcPr>
          <w:p w14:paraId="3AC26E2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5007883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4C01372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5AD2A6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3F40B8D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D6FA910" w14:textId="77777777" w:rsidTr="00426912">
        <w:tc>
          <w:tcPr>
            <w:tcW w:w="4045" w:type="dxa"/>
          </w:tcPr>
          <w:p w14:paraId="3DCB1B3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lav</w:t>
            </w:r>
          </w:p>
        </w:tc>
        <w:tc>
          <w:tcPr>
            <w:tcW w:w="1355" w:type="dxa"/>
          </w:tcPr>
          <w:p w14:paraId="33DFFF2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334D0DE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E1C403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0CD89F9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45F738B" w14:textId="77777777" w:rsidTr="00426912">
        <w:tc>
          <w:tcPr>
            <w:tcW w:w="4045" w:type="dxa"/>
          </w:tcPr>
          <w:p w14:paraId="6FB5CE0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</w:tcPr>
          <w:p w14:paraId="2CAD250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</w:tcPr>
          <w:p w14:paraId="0972529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50" w:type="dxa"/>
          </w:tcPr>
          <w:p w14:paraId="01D7248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4536</w:t>
            </w:r>
          </w:p>
        </w:tc>
        <w:tc>
          <w:tcPr>
            <w:tcW w:w="1350" w:type="dxa"/>
          </w:tcPr>
          <w:p w14:paraId="35A209D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B67775" w:rsidRPr="00342924" w14:paraId="2A869DA8" w14:textId="77777777" w:rsidTr="00426912">
        <w:tc>
          <w:tcPr>
            <w:tcW w:w="4045" w:type="dxa"/>
          </w:tcPr>
          <w:p w14:paraId="7CE0531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55" w:type="dxa"/>
          </w:tcPr>
          <w:p w14:paraId="44E0910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7628237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7CE469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1AFA62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5E7FED91" w14:textId="77777777" w:rsidTr="00426912">
        <w:tc>
          <w:tcPr>
            <w:tcW w:w="4045" w:type="dxa"/>
          </w:tcPr>
          <w:p w14:paraId="095B0E4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h</w:t>
            </w:r>
          </w:p>
        </w:tc>
        <w:tc>
          <w:tcPr>
            <w:tcW w:w="1355" w:type="dxa"/>
          </w:tcPr>
          <w:p w14:paraId="0540526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14:paraId="0FA5F64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6CE52EB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</w:tcPr>
          <w:p w14:paraId="2F3D520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92AA06F" w14:textId="77777777" w:rsidTr="00426912">
        <w:tc>
          <w:tcPr>
            <w:tcW w:w="4045" w:type="dxa"/>
            <w:tcBorders>
              <w:bottom w:val="single" w:sz="4" w:space="0" w:color="auto"/>
            </w:tcBorders>
          </w:tcPr>
          <w:p w14:paraId="6CC9C18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311F0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34AE6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A13453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505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0521CE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63597ABE" w14:textId="77777777" w:rsidR="00B67775" w:rsidRPr="00342924" w:rsidRDefault="00B67775" w:rsidP="00B677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12" w:type="dxa"/>
        <w:tblLook w:val="0600" w:firstRow="0" w:lastRow="0" w:firstColumn="0" w:lastColumn="0" w:noHBand="1" w:noVBand="1"/>
      </w:tblPr>
      <w:tblGrid>
        <w:gridCol w:w="1865"/>
        <w:gridCol w:w="1307"/>
        <w:gridCol w:w="1406"/>
        <w:gridCol w:w="1270"/>
        <w:gridCol w:w="1315"/>
        <w:gridCol w:w="1179"/>
        <w:gridCol w:w="1270"/>
      </w:tblGrid>
      <w:tr w:rsidR="00B67775" w:rsidRPr="00342924" w14:paraId="3624B09E" w14:textId="77777777" w:rsidTr="00426912">
        <w:tc>
          <w:tcPr>
            <w:tcW w:w="9612" w:type="dxa"/>
            <w:gridSpan w:val="7"/>
            <w:tcBorders>
              <w:top w:val="single" w:sz="4" w:space="0" w:color="auto"/>
            </w:tcBorders>
          </w:tcPr>
          <w:p w14:paraId="7AC6C29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UALEX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ay 0 of UV treatment 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 Light background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contrasts</w:t>
            </w:r>
          </w:p>
        </w:tc>
      </w:tr>
      <w:tr w:rsidR="00B67775" w:rsidRPr="00342924" w14:paraId="485D5C49" w14:textId="77777777" w:rsidTr="00426912">
        <w:tc>
          <w:tcPr>
            <w:tcW w:w="9612" w:type="dxa"/>
            <w:gridSpan w:val="7"/>
          </w:tcPr>
          <w:p w14:paraId="38985E1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93F65B9" w14:textId="77777777" w:rsidTr="00426912">
        <w:tc>
          <w:tcPr>
            <w:tcW w:w="1865" w:type="dxa"/>
          </w:tcPr>
          <w:p w14:paraId="40AA398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5D6CF3A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Blue</w:t>
            </w:r>
          </w:p>
        </w:tc>
        <w:tc>
          <w:tcPr>
            <w:tcW w:w="1406" w:type="dxa"/>
          </w:tcPr>
          <w:p w14:paraId="37CC868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Green</w:t>
            </w:r>
          </w:p>
        </w:tc>
        <w:tc>
          <w:tcPr>
            <w:tcW w:w="1270" w:type="dxa"/>
          </w:tcPr>
          <w:p w14:paraId="3C5153E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Red</w:t>
            </w:r>
          </w:p>
        </w:tc>
        <w:tc>
          <w:tcPr>
            <w:tcW w:w="1315" w:type="dxa"/>
          </w:tcPr>
          <w:p w14:paraId="170D094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Green</w:t>
            </w:r>
          </w:p>
        </w:tc>
        <w:tc>
          <w:tcPr>
            <w:tcW w:w="1179" w:type="dxa"/>
          </w:tcPr>
          <w:p w14:paraId="6A2AD23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Red</w:t>
            </w:r>
          </w:p>
        </w:tc>
        <w:tc>
          <w:tcPr>
            <w:tcW w:w="1270" w:type="dxa"/>
          </w:tcPr>
          <w:p w14:paraId="07D09DB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d × Green</w:t>
            </w:r>
          </w:p>
        </w:tc>
      </w:tr>
      <w:tr w:rsidR="00B67775" w:rsidRPr="00342924" w14:paraId="0663DCF4" w14:textId="77777777" w:rsidTr="00426912">
        <w:tc>
          <w:tcPr>
            <w:tcW w:w="1865" w:type="dxa"/>
          </w:tcPr>
          <w:p w14:paraId="402E47C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hl</w:t>
            </w:r>
          </w:p>
        </w:tc>
        <w:tc>
          <w:tcPr>
            <w:tcW w:w="1307" w:type="dxa"/>
          </w:tcPr>
          <w:p w14:paraId="4A850B9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892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4</w:t>
            </w:r>
          </w:p>
        </w:tc>
        <w:tc>
          <w:tcPr>
            <w:tcW w:w="1406" w:type="dxa"/>
          </w:tcPr>
          <w:p w14:paraId="6D1984D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36</w:t>
            </w:r>
          </w:p>
        </w:tc>
        <w:tc>
          <w:tcPr>
            <w:tcW w:w="1270" w:type="dxa"/>
          </w:tcPr>
          <w:p w14:paraId="070999F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33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315" w:type="dxa"/>
          </w:tcPr>
          <w:p w14:paraId="1664C11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82</w:t>
            </w:r>
          </w:p>
        </w:tc>
        <w:tc>
          <w:tcPr>
            <w:tcW w:w="1179" w:type="dxa"/>
          </w:tcPr>
          <w:p w14:paraId="3250952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82</w:t>
            </w:r>
          </w:p>
        </w:tc>
        <w:tc>
          <w:tcPr>
            <w:tcW w:w="1270" w:type="dxa"/>
          </w:tcPr>
          <w:p w14:paraId="5877C8E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0</w:t>
            </w:r>
          </w:p>
        </w:tc>
      </w:tr>
      <w:tr w:rsidR="00B67775" w:rsidRPr="00342924" w14:paraId="69E613F3" w14:textId="77777777" w:rsidTr="00426912">
        <w:tc>
          <w:tcPr>
            <w:tcW w:w="1865" w:type="dxa"/>
          </w:tcPr>
          <w:p w14:paraId="4020409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305B241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33857A6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2B488C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02F0BE6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68C4083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437B3D29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DDF7289" w14:textId="77777777" w:rsidTr="00426912">
        <w:tc>
          <w:tcPr>
            <w:tcW w:w="1865" w:type="dxa"/>
          </w:tcPr>
          <w:p w14:paraId="3A984B1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lav</w:t>
            </w:r>
          </w:p>
        </w:tc>
        <w:tc>
          <w:tcPr>
            <w:tcW w:w="1307" w:type="dxa"/>
          </w:tcPr>
          <w:p w14:paraId="7F86585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90</w:t>
            </w:r>
          </w:p>
        </w:tc>
        <w:tc>
          <w:tcPr>
            <w:tcW w:w="1406" w:type="dxa"/>
          </w:tcPr>
          <w:p w14:paraId="5FF82CB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14:paraId="4ED949C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5" w:type="dxa"/>
          </w:tcPr>
          <w:p w14:paraId="00EFCEC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9" w:type="dxa"/>
          </w:tcPr>
          <w:p w14:paraId="0ADB80D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0" w:type="dxa"/>
          </w:tcPr>
          <w:p w14:paraId="21EA202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96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  <w:tr w:rsidR="00B67775" w:rsidRPr="00342924" w14:paraId="6E3D5796" w14:textId="77777777" w:rsidTr="00426912">
        <w:tc>
          <w:tcPr>
            <w:tcW w:w="1865" w:type="dxa"/>
            <w:tcBorders>
              <w:bottom w:val="nil"/>
            </w:tcBorders>
          </w:tcPr>
          <w:p w14:paraId="7039BA1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bottom w:val="nil"/>
            </w:tcBorders>
          </w:tcPr>
          <w:p w14:paraId="71A5BF8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14:paraId="7EB200F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0DDD3E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14:paraId="7BA75B2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bottom w:val="nil"/>
            </w:tcBorders>
          </w:tcPr>
          <w:p w14:paraId="5E61BFD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6709638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1185446E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4256123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h</w:t>
            </w: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7B06E55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378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299D88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04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314B8A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89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7CFC403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75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439949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7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007423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3</w:t>
            </w:r>
          </w:p>
        </w:tc>
      </w:tr>
      <w:tr w:rsidR="00B67775" w:rsidRPr="00342924" w14:paraId="6E0E5635" w14:textId="77777777" w:rsidTr="00426912">
        <w:tc>
          <w:tcPr>
            <w:tcW w:w="1865" w:type="dxa"/>
            <w:tcBorders>
              <w:top w:val="nil"/>
              <w:bottom w:val="nil"/>
            </w:tcBorders>
          </w:tcPr>
          <w:p w14:paraId="409EE5C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top w:val="nil"/>
              <w:bottom w:val="nil"/>
            </w:tcBorders>
          </w:tcPr>
          <w:p w14:paraId="2AE12D5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1B95A2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84E31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14:paraId="4308219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9FCDDCB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4D582F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342BA540" w14:textId="77777777" w:rsidTr="00426912">
        <w:tc>
          <w:tcPr>
            <w:tcW w:w="9612" w:type="dxa"/>
            <w:gridSpan w:val="7"/>
          </w:tcPr>
          <w:p w14:paraId="370E219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UALEX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ay 14 of UV treatment </w:t>
            </w: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 Light background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contrasts</w:t>
            </w:r>
          </w:p>
        </w:tc>
      </w:tr>
      <w:tr w:rsidR="00B67775" w:rsidRPr="00342924" w14:paraId="125D6F28" w14:textId="77777777" w:rsidTr="00426912">
        <w:tc>
          <w:tcPr>
            <w:tcW w:w="9612" w:type="dxa"/>
            <w:gridSpan w:val="7"/>
          </w:tcPr>
          <w:p w14:paraId="096F6AB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58873F19" w14:textId="77777777" w:rsidTr="00426912">
        <w:tc>
          <w:tcPr>
            <w:tcW w:w="1865" w:type="dxa"/>
          </w:tcPr>
          <w:p w14:paraId="257E1D5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7239255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Blue</w:t>
            </w:r>
          </w:p>
        </w:tc>
        <w:tc>
          <w:tcPr>
            <w:tcW w:w="1406" w:type="dxa"/>
          </w:tcPr>
          <w:p w14:paraId="155B63E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Green</w:t>
            </w:r>
          </w:p>
        </w:tc>
        <w:tc>
          <w:tcPr>
            <w:tcW w:w="1270" w:type="dxa"/>
          </w:tcPr>
          <w:p w14:paraId="6E14B6B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hite × Red</w:t>
            </w:r>
          </w:p>
        </w:tc>
        <w:tc>
          <w:tcPr>
            <w:tcW w:w="1315" w:type="dxa"/>
          </w:tcPr>
          <w:p w14:paraId="2BB15DF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Green</w:t>
            </w:r>
          </w:p>
        </w:tc>
        <w:tc>
          <w:tcPr>
            <w:tcW w:w="1179" w:type="dxa"/>
          </w:tcPr>
          <w:p w14:paraId="4E6FD46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lue × Red</w:t>
            </w:r>
          </w:p>
        </w:tc>
        <w:tc>
          <w:tcPr>
            <w:tcW w:w="1270" w:type="dxa"/>
          </w:tcPr>
          <w:p w14:paraId="333377C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d × Green</w:t>
            </w:r>
          </w:p>
        </w:tc>
      </w:tr>
      <w:tr w:rsidR="00B67775" w:rsidRPr="00342924" w14:paraId="20BEA776" w14:textId="77777777" w:rsidTr="00426912">
        <w:tc>
          <w:tcPr>
            <w:tcW w:w="1865" w:type="dxa"/>
          </w:tcPr>
          <w:p w14:paraId="578C7D3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Chl</w:t>
            </w:r>
          </w:p>
        </w:tc>
        <w:tc>
          <w:tcPr>
            <w:tcW w:w="1307" w:type="dxa"/>
          </w:tcPr>
          <w:p w14:paraId="43ABBC3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6</w:t>
            </w:r>
          </w:p>
        </w:tc>
        <w:tc>
          <w:tcPr>
            <w:tcW w:w="1406" w:type="dxa"/>
          </w:tcPr>
          <w:p w14:paraId="2E601D5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0</w:t>
            </w:r>
          </w:p>
        </w:tc>
        <w:tc>
          <w:tcPr>
            <w:tcW w:w="1270" w:type="dxa"/>
          </w:tcPr>
          <w:p w14:paraId="38515AA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074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07</w:t>
            </w:r>
          </w:p>
        </w:tc>
        <w:tc>
          <w:tcPr>
            <w:tcW w:w="1315" w:type="dxa"/>
          </w:tcPr>
          <w:p w14:paraId="240FBBA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03</w:t>
            </w:r>
          </w:p>
        </w:tc>
        <w:tc>
          <w:tcPr>
            <w:tcW w:w="1179" w:type="dxa"/>
          </w:tcPr>
          <w:p w14:paraId="0A9E6FE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50</w:t>
            </w:r>
          </w:p>
        </w:tc>
        <w:tc>
          <w:tcPr>
            <w:tcW w:w="1270" w:type="dxa"/>
          </w:tcPr>
          <w:p w14:paraId="7B37A4E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6</w:t>
            </w:r>
          </w:p>
        </w:tc>
      </w:tr>
      <w:tr w:rsidR="00B67775" w:rsidRPr="00342924" w14:paraId="07A776A7" w14:textId="77777777" w:rsidTr="00426912">
        <w:tc>
          <w:tcPr>
            <w:tcW w:w="1865" w:type="dxa"/>
          </w:tcPr>
          <w:p w14:paraId="4D2B167C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</w:tcPr>
          <w:p w14:paraId="090A6ADE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</w:tcPr>
          <w:p w14:paraId="6FB275A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C57770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327F3EB6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</w:tcPr>
          <w:p w14:paraId="569591C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43073C7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68152469" w14:textId="77777777" w:rsidTr="00426912">
        <w:tc>
          <w:tcPr>
            <w:tcW w:w="1865" w:type="dxa"/>
          </w:tcPr>
          <w:p w14:paraId="3E7F9AD7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lav</w:t>
            </w:r>
          </w:p>
        </w:tc>
        <w:tc>
          <w:tcPr>
            <w:tcW w:w="1307" w:type="dxa"/>
          </w:tcPr>
          <w:p w14:paraId="4064107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87</w:t>
            </w:r>
          </w:p>
        </w:tc>
        <w:tc>
          <w:tcPr>
            <w:tcW w:w="1406" w:type="dxa"/>
          </w:tcPr>
          <w:p w14:paraId="59D836F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9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270" w:type="dxa"/>
          </w:tcPr>
          <w:p w14:paraId="56C2639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61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  <w:tc>
          <w:tcPr>
            <w:tcW w:w="1315" w:type="dxa"/>
          </w:tcPr>
          <w:p w14:paraId="7A74B12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1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179" w:type="dxa"/>
          </w:tcPr>
          <w:p w14:paraId="69BE63E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13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1270" w:type="dxa"/>
          </w:tcPr>
          <w:p w14:paraId="480AF99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88</w:t>
            </w:r>
          </w:p>
        </w:tc>
      </w:tr>
      <w:tr w:rsidR="00B67775" w:rsidRPr="00342924" w14:paraId="1F100245" w14:textId="77777777" w:rsidTr="00426912">
        <w:tc>
          <w:tcPr>
            <w:tcW w:w="1865" w:type="dxa"/>
            <w:tcBorders>
              <w:bottom w:val="nil"/>
            </w:tcBorders>
          </w:tcPr>
          <w:p w14:paraId="0E22D03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7" w:type="dxa"/>
            <w:tcBorders>
              <w:bottom w:val="nil"/>
            </w:tcBorders>
          </w:tcPr>
          <w:p w14:paraId="6899F84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6" w:type="dxa"/>
            <w:tcBorders>
              <w:bottom w:val="nil"/>
            </w:tcBorders>
          </w:tcPr>
          <w:p w14:paraId="75D603F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2E6334EF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14:paraId="2EF287C5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bottom w:val="nil"/>
            </w:tcBorders>
          </w:tcPr>
          <w:p w14:paraId="294F6D54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67220468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67775" w:rsidRPr="00342924" w14:paraId="2EC936BC" w14:textId="77777777" w:rsidTr="00426912">
        <w:tc>
          <w:tcPr>
            <w:tcW w:w="1865" w:type="dxa"/>
            <w:tcBorders>
              <w:top w:val="nil"/>
              <w:bottom w:val="single" w:sz="4" w:space="0" w:color="auto"/>
            </w:tcBorders>
          </w:tcPr>
          <w:p w14:paraId="4433C78A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th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117AD500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58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04A08A3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20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233A326D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77e</w:t>
            </w:r>
            <w:r w:rsidRPr="0034292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0AAD57F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920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371371F2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94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00073001" w14:textId="77777777" w:rsidR="00B67775" w:rsidRPr="00342924" w:rsidRDefault="00B67775" w:rsidP="0042691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4292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7</w:t>
            </w:r>
          </w:p>
        </w:tc>
      </w:tr>
    </w:tbl>
    <w:p w14:paraId="08B9934F" w14:textId="77777777" w:rsidR="00213381" w:rsidRDefault="00213381">
      <w:bookmarkStart w:id="0" w:name="_GoBack"/>
      <w:bookmarkEnd w:id="0"/>
    </w:p>
    <w:sectPr w:rsidR="00213381" w:rsidSect="008D495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U Passata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775"/>
    <w:rsid w:val="0000270B"/>
    <w:rsid w:val="0001498C"/>
    <w:rsid w:val="00037A63"/>
    <w:rsid w:val="001E2201"/>
    <w:rsid w:val="00213381"/>
    <w:rsid w:val="00296EB2"/>
    <w:rsid w:val="00382475"/>
    <w:rsid w:val="004863B9"/>
    <w:rsid w:val="008D4959"/>
    <w:rsid w:val="00AD374A"/>
    <w:rsid w:val="00AE1A38"/>
    <w:rsid w:val="00B67775"/>
    <w:rsid w:val="00B93662"/>
    <w:rsid w:val="00D50B0D"/>
    <w:rsid w:val="00E20627"/>
    <w:rsid w:val="00E23743"/>
    <w:rsid w:val="00FA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F40328"/>
  <w15:chartTrackingRefBased/>
  <w15:docId w15:val="{30FD04BF-C250-5D4A-B411-80C4C100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777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77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7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77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7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75"/>
    <w:rPr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67775"/>
    <w:pPr>
      <w:spacing w:after="200" w:line="240" w:lineRule="auto"/>
      <w:jc w:val="both"/>
    </w:pPr>
    <w:rPr>
      <w:rFonts w:ascii="AU Passata" w:eastAsia="Times New Roman" w:hAnsi="AU Passata" w:cs="Times New Roman"/>
      <w:i/>
      <w:iCs/>
      <w:color w:val="44546A" w:themeColor="text2"/>
      <w:sz w:val="18"/>
      <w:szCs w:val="18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67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77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77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775"/>
    <w:rPr>
      <w:rFonts w:ascii="Segoe UI" w:hAnsi="Segoe UI" w:cs="Segoe UI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B67775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rsid w:val="00B67775"/>
    <w:rPr>
      <w:color w:val="0000FF"/>
      <w:u w:val="single"/>
    </w:rPr>
  </w:style>
  <w:style w:type="paragraph" w:customStyle="1" w:styleId="p1">
    <w:name w:val="p1"/>
    <w:basedOn w:val="Normal"/>
    <w:rsid w:val="00B67775"/>
    <w:pPr>
      <w:spacing w:after="0" w:line="240" w:lineRule="auto"/>
    </w:pPr>
    <w:rPr>
      <w:rFonts w:ascii="Helvetica" w:eastAsia="Times New Roman" w:hAnsi="Helvetica" w:cs="Times New Roman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777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7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/>
    </w:rPr>
  </w:style>
  <w:style w:type="character" w:customStyle="1" w:styleId="HTMLPreformattedChar1">
    <w:name w:val="HTML Preformatted Char1"/>
    <w:basedOn w:val="DefaultParagraphFont"/>
    <w:uiPriority w:val="99"/>
    <w:semiHidden/>
    <w:rsid w:val="00B67775"/>
    <w:rPr>
      <w:rFonts w:ascii="Consolas" w:hAnsi="Consolas"/>
      <w:sz w:val="20"/>
      <w:szCs w:val="20"/>
      <w:lang w:val="en-GB"/>
    </w:rPr>
  </w:style>
  <w:style w:type="character" w:customStyle="1" w:styleId="gnkrckgcgsb">
    <w:name w:val="gnkrckgcgsb"/>
    <w:basedOn w:val="DefaultParagraphFont"/>
    <w:rsid w:val="00B67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49</Words>
  <Characters>5985</Characters>
  <Application>Microsoft Office Word</Application>
  <DocSecurity>0</DocSecurity>
  <Lines>49</Lines>
  <Paragraphs>14</Paragraphs>
  <ScaleCrop>false</ScaleCrop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-Otto Ottosen</dc:creator>
  <cp:keywords/>
  <dc:description/>
  <cp:lastModifiedBy>Carl-Otto Ottosen</cp:lastModifiedBy>
  <cp:revision>1</cp:revision>
  <dcterms:created xsi:type="dcterms:W3CDTF">2020-09-24T18:37:00Z</dcterms:created>
  <dcterms:modified xsi:type="dcterms:W3CDTF">2020-09-24T18:37:00Z</dcterms:modified>
</cp:coreProperties>
</file>